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95ABA" w14:textId="4ACDC533" w:rsidR="00074044" w:rsidRPr="00074044" w:rsidRDefault="000013CE" w:rsidP="00074044">
      <w:pPr>
        <w:ind w:firstLine="400"/>
        <w:rPr>
          <w:rFonts w:eastAsiaTheme="minorEastAsia" w:cs="Times New Roman"/>
          <w:sz w:val="20"/>
          <w:szCs w:val="20"/>
          <w14:ligatures w14:val="none"/>
        </w:rPr>
      </w:pPr>
      <w:bookmarkStart w:id="0" w:name="_Hlk146053959"/>
      <w:r w:rsidRPr="00505D14">
        <w:rPr>
          <w:rFonts w:cs="Times New Roman"/>
          <w:sz w:val="20"/>
          <w:szCs w:val="20"/>
        </w:rPr>
        <w:t xml:space="preserve"> </w:t>
      </w:r>
      <w:r w:rsidRPr="00505D14">
        <w:rPr>
          <w:rFonts w:cs="Times New Roman"/>
          <w:sz w:val="20"/>
          <w:szCs w:val="20"/>
        </w:rPr>
        <w:fldChar w:fldCharType="begin"/>
      </w:r>
      <w:r w:rsidRPr="00505D14">
        <w:rPr>
          <w:rFonts w:cs="Times New Roman"/>
          <w:sz w:val="20"/>
          <w:szCs w:val="20"/>
        </w:rPr>
        <w:instrText xml:space="preserve"> LINK </w:instrText>
      </w:r>
      <w:r w:rsidR="00074044">
        <w:rPr>
          <w:rFonts w:cs="Times New Roman"/>
          <w:sz w:val="20"/>
          <w:szCs w:val="20"/>
        </w:rPr>
        <w:instrText>Excel.Sheet.12</w:instrText>
      </w:r>
      <w:r w:rsidR="00074044">
        <w:rPr>
          <w:rFonts w:cs="Times New Roman" w:hint="eastAsia"/>
          <w:sz w:val="20"/>
          <w:szCs w:val="20"/>
        </w:rPr>
        <w:instrText xml:space="preserve"> "D:\\</w:instrText>
      </w:r>
      <w:r w:rsidR="00074044">
        <w:rPr>
          <w:rFonts w:cs="Times New Roman" w:hint="eastAsia"/>
          <w:sz w:val="20"/>
          <w:szCs w:val="20"/>
        </w:rPr>
        <w:instrText>论文</w:instrText>
      </w:r>
      <w:r w:rsidR="00074044">
        <w:rPr>
          <w:rFonts w:cs="Times New Roman" w:hint="eastAsia"/>
          <w:sz w:val="20"/>
          <w:szCs w:val="20"/>
        </w:rPr>
        <w:instrText>\\2023</w:instrText>
      </w:r>
      <w:r w:rsidR="00074044">
        <w:rPr>
          <w:rFonts w:cs="Times New Roman" w:hint="eastAsia"/>
          <w:sz w:val="20"/>
          <w:szCs w:val="20"/>
        </w:rPr>
        <w:instrText>年论文</w:instrText>
      </w:r>
      <w:r w:rsidR="00074044">
        <w:rPr>
          <w:rFonts w:cs="Times New Roman" w:hint="eastAsia"/>
          <w:sz w:val="20"/>
          <w:szCs w:val="20"/>
        </w:rPr>
        <w:instrText>\\</w:instrText>
      </w:r>
      <w:r w:rsidR="00074044">
        <w:rPr>
          <w:rFonts w:cs="Times New Roman" w:hint="eastAsia"/>
          <w:sz w:val="20"/>
          <w:szCs w:val="20"/>
        </w:rPr>
        <w:instrText>气味</w:instrText>
      </w:r>
      <w:r w:rsidR="00074044">
        <w:rPr>
          <w:rFonts w:cs="Times New Roman" w:hint="eastAsia"/>
          <w:sz w:val="20"/>
          <w:szCs w:val="20"/>
        </w:rPr>
        <w:instrText>-</w:instrText>
      </w:r>
      <w:r w:rsidR="00074044">
        <w:rPr>
          <w:rFonts w:cs="Times New Roman" w:hint="eastAsia"/>
          <w:sz w:val="20"/>
          <w:szCs w:val="20"/>
        </w:rPr>
        <w:instrText>药效</w:instrText>
      </w:r>
      <w:r w:rsidR="00074044">
        <w:rPr>
          <w:rFonts w:cs="Times New Roman" w:hint="eastAsia"/>
          <w:sz w:val="20"/>
          <w:szCs w:val="20"/>
        </w:rPr>
        <w:instrText>\\</w:instrText>
      </w:r>
      <w:r w:rsidR="00074044">
        <w:rPr>
          <w:rFonts w:cs="Times New Roman" w:hint="eastAsia"/>
          <w:sz w:val="20"/>
          <w:szCs w:val="20"/>
        </w:rPr>
        <w:instrText>投稿期刊</w:instrText>
      </w:r>
      <w:r w:rsidR="00074044">
        <w:rPr>
          <w:rFonts w:cs="Times New Roman" w:hint="eastAsia"/>
          <w:sz w:val="20"/>
          <w:szCs w:val="20"/>
        </w:rPr>
        <w:instrText>\\Food Control\\Table A.1.xlsx"</w:instrText>
      </w:r>
      <w:r w:rsidR="00074044">
        <w:rPr>
          <w:rFonts w:cs="Times New Roman"/>
          <w:sz w:val="20"/>
          <w:szCs w:val="20"/>
        </w:rPr>
        <w:instrText xml:space="preserve"> Sheet1!R1C1:R169C10 </w:instrText>
      </w:r>
      <w:r w:rsidRPr="00505D14">
        <w:rPr>
          <w:rFonts w:cs="Times New Roman"/>
          <w:sz w:val="20"/>
          <w:szCs w:val="20"/>
        </w:rPr>
        <w:instrText xml:space="preserve">\a \f 4 \h  \* MERGEFORMAT </w:instrText>
      </w:r>
      <w:r w:rsidR="00074044" w:rsidRPr="00505D14">
        <w:rPr>
          <w:rFonts w:cs="Times New Roman"/>
          <w:sz w:val="20"/>
          <w:szCs w:val="20"/>
        </w:rPr>
        <w:fldChar w:fldCharType="separate"/>
      </w:r>
    </w:p>
    <w:tbl>
      <w:tblPr>
        <w:tblW w:w="14568" w:type="dxa"/>
        <w:jc w:val="center"/>
        <w:tblLook w:val="04A0" w:firstRow="1" w:lastRow="0" w:firstColumn="1" w:lastColumn="0" w:noHBand="0" w:noVBand="1"/>
      </w:tblPr>
      <w:tblGrid>
        <w:gridCol w:w="3127"/>
        <w:gridCol w:w="275"/>
        <w:gridCol w:w="1211"/>
        <w:gridCol w:w="966"/>
        <w:gridCol w:w="1283"/>
        <w:gridCol w:w="996"/>
        <w:gridCol w:w="1082"/>
        <w:gridCol w:w="223"/>
        <w:gridCol w:w="1103"/>
        <w:gridCol w:w="223"/>
        <w:gridCol w:w="1103"/>
        <w:gridCol w:w="223"/>
        <w:gridCol w:w="1103"/>
        <w:gridCol w:w="223"/>
        <w:gridCol w:w="1427"/>
        <w:gridCol w:w="223"/>
      </w:tblGrid>
      <w:tr w:rsidR="00074044" w:rsidRPr="00074044" w14:paraId="2B6920F7" w14:textId="77777777" w:rsidTr="00074044">
        <w:trPr>
          <w:gridAfter w:val="1"/>
          <w:divId w:val="1499231966"/>
          <w:wAfter w:w="223" w:type="dxa"/>
          <w:trHeight w:val="276"/>
          <w:jc w:val="center"/>
        </w:trPr>
        <w:tc>
          <w:tcPr>
            <w:tcW w:w="14568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C9551" w14:textId="11630592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cs="Times New Roman"/>
                <w:b/>
                <w:bCs/>
                <w:sz w:val="20"/>
                <w:szCs w:val="20"/>
              </w:rPr>
              <w:t xml:space="preserve">Table A.1 </w:t>
            </w:r>
            <w:r w:rsidRPr="00074044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Identification of VOCs in four species of </w:t>
            </w:r>
            <w:r w:rsidRPr="00074044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erula</w:t>
            </w:r>
          </w:p>
        </w:tc>
      </w:tr>
      <w:tr w:rsidR="00074044" w:rsidRPr="00074044" w14:paraId="6A6B9856" w14:textId="77777777" w:rsidTr="00074044">
        <w:trPr>
          <w:gridAfter w:val="1"/>
          <w:divId w:val="1499231966"/>
          <w:wAfter w:w="223" w:type="dxa"/>
          <w:trHeight w:val="276"/>
          <w:jc w:val="center"/>
        </w:trPr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263B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Name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8685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A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73A4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rt/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4897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Formul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99C5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Z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FFC8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lass</w:t>
            </w:r>
          </w:p>
        </w:tc>
        <w:tc>
          <w:tcPr>
            <w:tcW w:w="562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81DC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kern w:val="0"/>
                <w:sz w:val="20"/>
                <w:szCs w:val="20"/>
                <w14:ligatures w14:val="none"/>
              </w:rPr>
              <w:t>Average relative content/%</w:t>
            </w:r>
          </w:p>
        </w:tc>
      </w:tr>
      <w:tr w:rsidR="00074044" w:rsidRPr="00074044" w14:paraId="115BD056" w14:textId="77777777" w:rsidTr="00074044">
        <w:trPr>
          <w:gridAfter w:val="1"/>
          <w:divId w:val="1499231966"/>
          <w:wAfter w:w="223" w:type="dxa"/>
          <w:trHeight w:val="276"/>
          <w:jc w:val="center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FFD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E5A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0B9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8A3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FCF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E7F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81D8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TE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2080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LE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BE18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SI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77C6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FE</w:t>
            </w:r>
          </w:p>
        </w:tc>
      </w:tr>
      <w:tr w:rsidR="00074044" w:rsidRPr="00074044" w14:paraId="5AA2035A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3C1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Ethanol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792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4-17-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EA5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98.78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852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2H6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5E4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46.07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57E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Alcohol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324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719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35±0.025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40E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248±0.152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49A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81±0.07</w:t>
            </w:r>
          </w:p>
        </w:tc>
      </w:tr>
      <w:tr w:rsidR="00074044" w:rsidRPr="00074044" w14:paraId="315307ED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675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ethanethiol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5D2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4-93-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5D8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02.81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667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H4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06E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8.1075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479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lcohol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BDC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3±0.002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602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1±0.00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7E1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2±0.002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B0E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14AB139B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D48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-Propenal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340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07-02-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1F0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43.49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112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3H4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364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6.063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C4A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ldehyd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9DA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2±0.008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9E0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2±0.008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9A5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8±0.004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508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22±0.007</w:t>
            </w:r>
          </w:p>
        </w:tc>
      </w:tr>
      <w:tr w:rsidR="00074044" w:rsidRPr="00074044" w14:paraId="4CDD97AE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E7B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Propanal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33F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23-38-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AA0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23.15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C5D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3H6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DA7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8.079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399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ldehyd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788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189±0.019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93A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22±0.039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775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191±0.019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BF2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77±0.04</w:t>
            </w:r>
          </w:p>
        </w:tc>
      </w:tr>
      <w:tr w:rsidR="00074044" w:rsidRPr="00074044" w14:paraId="57DCC1C1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DDD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Acetic acid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E6C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4-19-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965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073.76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56B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2H4O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169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0.052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130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cid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65D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6±0.026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6D0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3±0.03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83E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6±0.016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D64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461AA68D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E01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Acetaldehyde, hydroxy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413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41-46-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2A9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71.27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62A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2H4O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CBE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0.052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527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ldehyd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EC3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925±0.04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6C5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505±0.073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439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.835±0.172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ABD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964±0.301</w:t>
            </w:r>
          </w:p>
        </w:tc>
      </w:tr>
      <w:tr w:rsidR="00074044" w:rsidRPr="00074044" w14:paraId="64AC6253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547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imethyl sulfid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A8D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5-18-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99D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13.12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C7B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2H6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44D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2.134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129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074044">
              <w:rPr>
                <w:sz w:val="20"/>
                <w:szCs w:val="20"/>
              </w:rPr>
              <w:t>Sulfurous</w:t>
            </w: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74044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ompound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424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C80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A8C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E9C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8±0.002</w:t>
            </w:r>
          </w:p>
        </w:tc>
      </w:tr>
      <w:tr w:rsidR="00074044" w:rsidRPr="00074044" w14:paraId="2723AFDB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F73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,4-Pentadien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A7B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91-93-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BE5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02.04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46A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5H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451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8.117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2CF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123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6±0.004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A5F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2±0.00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DFD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±0.007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64B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8±0.004</w:t>
            </w:r>
          </w:p>
        </w:tc>
      </w:tr>
      <w:tr w:rsidR="00074044" w:rsidRPr="00074044" w14:paraId="2E1CA65E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2E7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ethyl vinyl keton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5C4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8-94-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BE3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08.29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686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4H6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186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0.0898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F65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Keto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1F4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E52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DFA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3B3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34±0.013</w:t>
            </w:r>
          </w:p>
        </w:tc>
      </w:tr>
      <w:tr w:rsidR="00074044" w:rsidRPr="00074044" w14:paraId="2192C046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218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ethacrolei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95B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8-85-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D31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59.39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0C7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4H6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050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0.09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D3C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ldehyd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6B4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6±0.003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A76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4±0.006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1D5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5±0.003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4C8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22±0.008</w:t>
            </w:r>
          </w:p>
        </w:tc>
      </w:tr>
      <w:tr w:rsidR="00074044" w:rsidRPr="00074044" w14:paraId="5A98D12C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0B6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-Butenal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582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170-30-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685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37.37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17E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4H6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24B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0.09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E0A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ldehyd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C59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143±0.048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A73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116±0.04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D92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43±0.027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5D6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4±0.027</w:t>
            </w:r>
          </w:p>
        </w:tc>
      </w:tr>
      <w:tr w:rsidR="00074044" w:rsidRPr="00074044" w14:paraId="2C93D57A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762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Formic acid, ethenyl ester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8E1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92-45-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6B8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05.68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5CC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3H4O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41B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2.0627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FA4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Ester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2AE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75±0.013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24C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98±0.024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9A4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107±0.043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5D1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7±0.016</w:t>
            </w:r>
          </w:p>
        </w:tc>
      </w:tr>
      <w:tr w:rsidR="00074044" w:rsidRPr="00074044" w14:paraId="4C01FB6B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78A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-Butanon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1FA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8-93-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E46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70.6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F70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4H8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1A8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2.1057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E72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Keto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F19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7±0.004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4F6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C77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4±0.002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821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3±0.013</w:t>
            </w:r>
          </w:p>
        </w:tc>
      </w:tr>
      <w:tr w:rsidR="00074044" w:rsidRPr="00074044" w14:paraId="5F778071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238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Propanal</w:t>
            </w:r>
            <w:proofErr w:type="spellEnd"/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, 2-methyl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F61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8-84-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7FB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29.4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784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4H8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6CD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2.106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7CE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ldehyd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377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3EC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258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28±0.013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6FF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48±0.014</w:t>
            </w:r>
          </w:p>
        </w:tc>
      </w:tr>
      <w:tr w:rsidR="00074044" w:rsidRPr="00074044" w14:paraId="53CABB17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58D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Butanal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68F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23-72-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369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56.28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833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4H8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BE8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2.106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6B0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ldehyd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B14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24±0.004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B50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37±0.008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E5F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2±0.012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1A1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±0.004</w:t>
            </w:r>
          </w:p>
        </w:tc>
      </w:tr>
      <w:tr w:rsidR="00074044" w:rsidRPr="00074044" w14:paraId="479F9BDE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550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Propanoic acid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723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9-09-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A56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208.7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898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3H6O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FED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4.078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A50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cid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656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35±0.013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812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28±0.004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9ED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3±0.005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4FE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6±0.004</w:t>
            </w:r>
          </w:p>
        </w:tc>
      </w:tr>
      <w:tr w:rsidR="00074044" w:rsidRPr="00074044" w14:paraId="7A86A73A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7CC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Acetic acid, methyl ester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8BB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9-20-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2EB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5.14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F06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3H6O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9C0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4.078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6EA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Ester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68F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87F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2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36C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38±0.012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F3C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1±0</w:t>
            </w:r>
          </w:p>
        </w:tc>
      </w:tr>
      <w:tr w:rsidR="00074044" w:rsidRPr="00074044" w14:paraId="0E95235A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540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arbamic acid, monoammonium salt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896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111-78-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0DB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9.79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AC8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H6N2O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937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8.07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E17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cid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9CF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718±0.279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CBC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989±0.392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CB9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839±0.351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FC5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077±0.371</w:t>
            </w:r>
          </w:p>
        </w:tc>
      </w:tr>
      <w:tr w:rsidR="00074044" w:rsidRPr="00074044" w14:paraId="4AF8074C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E39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Furan, 2-methyl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5AD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34-22-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AFA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65.79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15B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5H6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676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2.101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897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Other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9D6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3±0.002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3AB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6±0.006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E84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1±0.004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FB0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9±0.005</w:t>
            </w:r>
          </w:p>
        </w:tc>
      </w:tr>
      <w:tr w:rsidR="00074044" w:rsidRPr="00074044" w14:paraId="750358DE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BA9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-Pentenal, (</w:t>
            </w:r>
            <w:r w:rsidRPr="0007404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)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ED6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576-87-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506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98.39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085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5H8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965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4.116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A1C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ldehyd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2EE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84±0.047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251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108±0.035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CC2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191±0.115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B8E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177±0.07</w:t>
            </w:r>
          </w:p>
        </w:tc>
      </w:tr>
      <w:tr w:rsidR="00074044" w:rsidRPr="00074044" w14:paraId="1CE5300B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214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-Penten-3-on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788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629-58-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EE2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99.42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DB2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5H8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6B1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4.116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0C9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Keto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23A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701±0.0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7DB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.077±0.63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9A9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608±0.551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2C0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3B29F642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C6E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Butanal, 2-methyl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3D0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6-17-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019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78.43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0C1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5H10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DEF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6.13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733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ldehyd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7FD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1±0.006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13F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5±0.009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0C6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11±0.054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649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162±0.049</w:t>
            </w:r>
          </w:p>
        </w:tc>
      </w:tr>
      <w:tr w:rsidR="00074044" w:rsidRPr="00074044" w14:paraId="5DE4D9C0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102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Pentanal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86C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10-62-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2A0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40.77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2F0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5H10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DDC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6.132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6C1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ldehyd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779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57±0.007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948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124±0.032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926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91±0.048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679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73±0.023</w:t>
            </w:r>
          </w:p>
        </w:tc>
      </w:tr>
      <w:tr w:rsidR="00074044" w:rsidRPr="00074044" w14:paraId="3EF0BB6A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7DC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Butanal, 3-methyl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269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90-86-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72F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81.82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037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5H10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B95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6.132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EE7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ldehyd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2DB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29±0.006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401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29±0.006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88E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179±0.099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D79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348±0.096</w:t>
            </w:r>
          </w:p>
        </w:tc>
      </w:tr>
      <w:tr w:rsidR="00074044" w:rsidRPr="00074044" w14:paraId="647677EC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A46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-Pentanon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F30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6-22-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52E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38.68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F97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5H10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C41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6.132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83F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Keto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AF7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231±0.063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310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212±0.074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FB9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359±0.158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D1D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365±0.057</w:t>
            </w:r>
          </w:p>
        </w:tc>
      </w:tr>
      <w:tr w:rsidR="00074044" w:rsidRPr="00074044" w14:paraId="6A4D9C9B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84A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-Penten-3-ol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03E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16-25-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B8F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68.28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D15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5H10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BDA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6.132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F78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lcohol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8DD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611±0.585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BAE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36±0.019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302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106±1.037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0D0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324±0.398</w:t>
            </w:r>
          </w:p>
        </w:tc>
      </w:tr>
      <w:tr w:rsidR="00074044" w:rsidRPr="00074044" w14:paraId="512560B6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E93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-Penten-1-ol, (</w:t>
            </w:r>
            <w:r w:rsidRPr="0007404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Z</w:t>
            </w: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)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7C9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576-95-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24C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61.64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5B8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5H10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5DC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6.1323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62C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lcohol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50C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749±0.295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ABC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.402±0.69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D87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.781±0.631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2BE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981±0.285</w:t>
            </w:r>
          </w:p>
        </w:tc>
      </w:tr>
      <w:tr w:rsidR="00074044" w:rsidRPr="00074044" w14:paraId="20A5598D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02A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Butanoic acid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A70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07-92-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494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486.9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EAA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4H8O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220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8.105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3F7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cid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1CB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18B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C63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886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2±0.007</w:t>
            </w:r>
          </w:p>
        </w:tc>
      </w:tr>
      <w:tr w:rsidR="00074044" w:rsidRPr="00074044" w14:paraId="4A2E5EE7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373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-Pentanol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F26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1-41-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E5B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36.4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5F9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5H12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458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8.148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225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lcohol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4D1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25±0.012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AEF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21±0.012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042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49±0.026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746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56BC9AF7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8D9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imethyl sulfon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091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7-71-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4BF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82.87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F45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2H6O2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444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4.13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660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074044">
              <w:rPr>
                <w:sz w:val="20"/>
                <w:szCs w:val="20"/>
              </w:rPr>
              <w:t>Sulfurous</w:t>
            </w: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74044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ompound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513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2±0.00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A50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465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±0.005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BCB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47905FEA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DCC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Furan, 2-ethyl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CEF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208-16-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1D4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12.08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7D2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6H8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93D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6.127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56B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Other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143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.655±0.456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610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.236±1.879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69D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116±0.985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3EC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444±0.605</w:t>
            </w:r>
          </w:p>
        </w:tc>
      </w:tr>
      <w:tr w:rsidR="00074044" w:rsidRPr="00074044" w14:paraId="145E4D1E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650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,4-Hexadienal, (E,E)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BEC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42-83-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322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96.83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F0E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6H8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065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6.127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2BF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ldehyd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803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873±0.927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724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942±1.609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05C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617±0.572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8F8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201±0.189</w:t>
            </w:r>
          </w:p>
        </w:tc>
      </w:tr>
      <w:tr w:rsidR="00074044" w:rsidRPr="00074044" w14:paraId="073CB98E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434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-Hexenal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CA4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05-57-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6E5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72.32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10A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6H10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F2E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8.143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7A4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ldehyd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CD0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6.901±2.723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69D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4.009±6.287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B86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4.865±9.051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AE0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.757±2.437</w:t>
            </w:r>
          </w:p>
        </w:tc>
      </w:tr>
      <w:tr w:rsidR="00074044" w:rsidRPr="00074044" w14:paraId="11315A0A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37D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-Hexenal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9A0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440-65-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1E1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15.09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410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6H10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7A2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8.143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621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ldehyd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C9D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2±0.007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4EB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134±0.066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D97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33±0.022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5DE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49±0.039</w:t>
            </w:r>
          </w:p>
        </w:tc>
      </w:tr>
      <w:tr w:rsidR="00074044" w:rsidRPr="00074044" w14:paraId="282F666B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FEA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-Pentenal, 2-methyl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68B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23-36-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289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09.6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6A4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6H10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7F6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8.143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BF0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ldehyd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1CA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F37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1±0.006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941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7±0.01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317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53BBBF0B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D59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,3-Pentanedion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B69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00-14-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2D5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73.75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B5C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5H8O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81B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00.116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D95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Keto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B21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49±0.008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902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32±0.008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C43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42±0.024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893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36±0.01</w:t>
            </w:r>
          </w:p>
        </w:tc>
      </w:tr>
      <w:tr w:rsidR="00074044" w:rsidRPr="00074044" w14:paraId="5EBB0FE2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E33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ubenene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5CC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9837-12-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B65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535.45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6AF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8H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8DF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00.117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3F9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301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527±0.193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B61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67±0.053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B73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11±0.059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CCE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5C196F6C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2EC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Hexanal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CAA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6-25-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498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06.08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54A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6H12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3C5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00.159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E63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Aldehyd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BB8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.748±0.612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D57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4.154±3.692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C88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39±0.003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2FB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.02±0.897</w:t>
            </w:r>
          </w:p>
        </w:tc>
      </w:tr>
      <w:tr w:rsidR="00074044" w:rsidRPr="00074044" w14:paraId="33EDD8CF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6A7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Butanoic acid, 2-methyl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FDB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16-53-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49C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94.8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06E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5H10O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A60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02.132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54A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cid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93C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3±0.003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493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0D8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3±0.003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ED3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32CC0105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580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Pentanoic</w:t>
            </w:r>
            <w:proofErr w:type="spellEnd"/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cid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4AA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09-52-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A64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486.4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D16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5H10O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53A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02.132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470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cid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6A3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1±0.00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2F3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6±0.003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9D1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4±0.002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26B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3F982D6F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E6E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-Hexanol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B7D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11-27-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61B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19.0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824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6H14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9A5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02.175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CC4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lcohol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DE1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D13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72B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A03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269±0.62</w:t>
            </w:r>
          </w:p>
        </w:tc>
      </w:tr>
      <w:tr w:rsidR="00074044" w:rsidRPr="00074044" w14:paraId="0F1C18B6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DD0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Benzaldehyd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505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00-52-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5B5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181.07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1AB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7H6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91B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06.122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961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ldehyd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C99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219±0.039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8CC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859±0.28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849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708±0.105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381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532±0.168</w:t>
            </w:r>
          </w:p>
        </w:tc>
      </w:tr>
      <w:tr w:rsidR="00074044" w:rsidRPr="00074044" w14:paraId="74284227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BAB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,4-Heptadienal, (E,E)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961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313-03-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ABE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139.6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AC6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7H10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F6C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10.154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2B1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ldehyd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2D0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967±0.127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371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433±0.299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52A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495±0.343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C0F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151±0.555</w:t>
            </w:r>
          </w:p>
        </w:tc>
      </w:tr>
      <w:tr w:rsidR="00074044" w:rsidRPr="00074044" w14:paraId="24CBCB3A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D97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Dihydro-3-methylene-5-methyl-2-furanon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6C0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2873-16-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E7D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431.14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268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6H8O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D3B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12.127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FDC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Ester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980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174±0.03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6C3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129±0.059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DAE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155±0.044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01B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113±0.032</w:t>
            </w:r>
          </w:p>
        </w:tc>
      </w:tr>
      <w:tr w:rsidR="00074044" w:rsidRPr="00074044" w14:paraId="41E90D04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477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-Heptenal, (</w:t>
            </w:r>
            <w:r w:rsidRPr="0007404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)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659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8829-55-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F36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59.68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5E7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7H12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A1B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12.17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DDC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ldehyd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CAE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28±0.02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DA0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82±0.04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38A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139±0.046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67E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67±0.024</w:t>
            </w:r>
          </w:p>
        </w:tc>
      </w:tr>
      <w:tr w:rsidR="00074044" w:rsidRPr="00074044" w14:paraId="3E1A7038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353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-Hepten-3-on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1B8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918-13-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EBC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21.08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F93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7H12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C1D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12.17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244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Keto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9DF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2±0.0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566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5±0.005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B99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±0.008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69B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8±0.008</w:t>
            </w:r>
          </w:p>
        </w:tc>
      </w:tr>
      <w:tr w:rsidR="00074044" w:rsidRPr="00074044" w14:paraId="5BA216BC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F82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-Heptenal, (</w:t>
            </w:r>
            <w:r w:rsidRPr="0007404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Z</w:t>
            </w: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)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A18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728-31-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463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10.91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45A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7H12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4FE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12.17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910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ldehyd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AF8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6±0.002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91B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810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3±0.003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C7D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26E3E9B3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1AC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Thiophene, 3,4-dimethyl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9D5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32-15-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8E5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25.78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458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6H8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D5B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12.193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6B2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074044">
              <w:rPr>
                <w:sz w:val="20"/>
                <w:szCs w:val="20"/>
              </w:rPr>
              <w:t>Sulfurous</w:t>
            </w: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74044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ompound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8E4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6±0.003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500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3±0.00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FD8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8±0.005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192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232F855A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4D8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Hexanoic acid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CAD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42-62-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BC8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626.0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194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6H12O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8B6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16.158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08D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Acid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2E2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107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87±0.066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C3C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6±0.006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6A8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59±0.045</w:t>
            </w:r>
          </w:p>
        </w:tc>
      </w:tr>
      <w:tr w:rsidR="00074044" w:rsidRPr="00074044" w14:paraId="14A05973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8C1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Hydroxymethyl 2-hydroxy-2-methylpropionat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F3C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110-78-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D87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27.47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DF1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5H10O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4B7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18.131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032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Ester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DBF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7±0.002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62A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5±0.003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7FD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3±0.019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DBE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6±0.003</w:t>
            </w:r>
          </w:p>
        </w:tc>
      </w:tr>
      <w:tr w:rsidR="00074044" w:rsidRPr="00074044" w14:paraId="0708513C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5D6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Phenylacetaldehyd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17D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22-78-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1C2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55.13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9D0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8H8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DAB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20.148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B1B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ldehyd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B6A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8BA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F94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004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705±0.206</w:t>
            </w:r>
          </w:p>
        </w:tc>
      </w:tr>
      <w:tr w:rsidR="00074044" w:rsidRPr="00074044" w14:paraId="1632B6E5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146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07404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)-1-Methyl-2-(prop-1-en-1-yl)</w:t>
            </w:r>
            <w:proofErr w:type="spellStart"/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isulfane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C62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3838-19-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664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88.8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283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4H8S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232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20.236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E42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074044">
              <w:rPr>
                <w:sz w:val="20"/>
                <w:szCs w:val="20"/>
              </w:rPr>
              <w:t>Sulfurous</w:t>
            </w: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74044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ompound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C8B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6±0.003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194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1±0.00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612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47±0.035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4C7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2B98BA81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291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,5-Furandicarboxaldehyd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00A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23-82-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96B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243.9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726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6H4O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C30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24.094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1B4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Other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E83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2±0.006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E1D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53±0.0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0C9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42±0.023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7B0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8±0.015</w:t>
            </w:r>
          </w:p>
        </w:tc>
      </w:tr>
      <w:tr w:rsidR="00074044" w:rsidRPr="00074044" w14:paraId="095F379A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A86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,5-Octadien-2-one, (E,E)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34F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0086-02-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B9A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179.77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1D7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8H12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59F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24.18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47D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Keto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37F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5±0.05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847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71±0.07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420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72±0.038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42B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61±0.013</w:t>
            </w:r>
          </w:p>
        </w:tc>
      </w:tr>
      <w:tr w:rsidR="00074044" w:rsidRPr="00074044" w14:paraId="1E36CA08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C45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,4-Hexadiene, 3,3,5-trimethyl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378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4753-00-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B0D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251.99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8D0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9H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3C5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24.223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789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58C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128±0.064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AF6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304±0.218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646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66±0.066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96A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5±0.013</w:t>
            </w:r>
          </w:p>
        </w:tc>
      </w:tr>
      <w:tr w:rsidR="00074044" w:rsidRPr="00074044" w14:paraId="02692E63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595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,6,6-Trimethyl-2-cyclohexene-1,4-dion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4C0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125-21-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371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422.2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035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9H12O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F61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26.15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009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Keto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5CB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042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B85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5±0.005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A9C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8±0.006</w:t>
            </w:r>
          </w:p>
        </w:tc>
      </w:tr>
      <w:tr w:rsidR="00074044" w:rsidRPr="00074044" w14:paraId="0433511B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4AA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-Hepten-2-one, 6-methyl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D05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10-93-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EC3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84.33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378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8H14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BED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26.196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EEC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Keto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317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3±0.007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898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33±0.0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3F2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6±0.007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AFD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88±0.689</w:t>
            </w:r>
          </w:p>
        </w:tc>
      </w:tr>
      <w:tr w:rsidR="00074044" w:rsidRPr="00074044" w14:paraId="65A64E4D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1A4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,3-Diethoxy-1-propyn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DD3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0160-87-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F16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57.19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F05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7H12O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ECB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28.169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D70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ldehyd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864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7±0.003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38D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2±0.002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C6D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6±0.006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9A3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1FF2F294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D8C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Octanal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5CD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24-13-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D60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99.30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C06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8H16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24E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28.212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AAE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ldehyd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2D5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31±0.02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94B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1±0.002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DAD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9±0.005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4F7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21±0.006</w:t>
            </w:r>
          </w:p>
        </w:tc>
      </w:tr>
      <w:tr w:rsidR="00074044" w:rsidRPr="00074044" w14:paraId="0C758DDC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DEA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Propanoic acid, anhydrid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59B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23-62-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083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72.18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C85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6H10O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12E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0.142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562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cid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A94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352±0.352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EE9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587±0.336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640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9±0.014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411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75C8AA7E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F27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Benzaldehyde, 3-ethyl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566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4246-54-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F26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444.43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47B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9H10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F95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4.175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71D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ldehyd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536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75±0.07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210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29±0.013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0E7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8±0.002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F40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3±0.016</w:t>
            </w:r>
          </w:p>
        </w:tc>
      </w:tr>
      <w:tr w:rsidR="00074044" w:rsidRPr="00074044" w14:paraId="0751FF01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A5C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o-Cymen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7C7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27-84-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AB6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56.54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AE3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0H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44D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4.218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789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724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684±0.023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BD3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395±0.202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0CB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7.673±2.997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E6F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2.297±1.985</w:t>
            </w:r>
          </w:p>
        </w:tc>
      </w:tr>
      <w:tr w:rsidR="00074044" w:rsidRPr="00074044" w14:paraId="5E5BE0EE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6D1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,3,8-p-Menthatrien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70E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8368-95-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6FA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64.89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D93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0H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0FB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4.218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89B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48C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47±0.027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EA4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0DF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9FB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24±0.013</w:t>
            </w:r>
          </w:p>
        </w:tc>
      </w:tr>
      <w:tr w:rsidR="00074044" w:rsidRPr="00074044" w14:paraId="57672C32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062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Benzene, tert-butyl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753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8-06-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9CE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01.78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74C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0H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EF5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4.218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FE0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299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FBF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5±0.01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0D7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5±0.005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8D2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7±0.004</w:t>
            </w:r>
          </w:p>
        </w:tc>
      </w:tr>
      <w:tr w:rsidR="00074044" w:rsidRPr="00074044" w14:paraId="65FC6D77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4CE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osmene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685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60-01-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F30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050.9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E45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0H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5E8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4.218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81C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076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91±0.013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EEE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±0.005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51D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6±0.006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2A6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40B8755F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4E3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-ethyl-m-xylen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619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74-41-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580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247.0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649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0H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5FA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4.218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541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Other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1E8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727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335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8BF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225±0.212</w:t>
            </w:r>
          </w:p>
        </w:tc>
      </w:tr>
      <w:tr w:rsidR="00074044" w:rsidRPr="00074044" w14:paraId="1F34CE78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93E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is-2-(2-Pentenyl)fura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EF5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0424-13-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CD9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18.85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170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9H12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623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6.191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25A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Other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68E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31±0.006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4B5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9±0.0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995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57±0.001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EDC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103±0.015</w:t>
            </w:r>
          </w:p>
        </w:tc>
      </w:tr>
      <w:tr w:rsidR="00074044" w:rsidRPr="00074044" w14:paraId="3A7AB007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A4D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(1R)-2,6,6-Trimethylbicyclo[3.1.1]hept-2-en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9E6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785-70-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B3A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88.4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BAE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0H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E4D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6.23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2EF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E87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787±0.205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0D5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123±0.478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1EE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082±0.694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11E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.436±0.515</w:t>
            </w:r>
          </w:p>
        </w:tc>
      </w:tr>
      <w:tr w:rsidR="00074044" w:rsidRPr="00074044" w14:paraId="31902C76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CAD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alpha-thujen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933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867-05-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86A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99.95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BC4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0H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33E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6.234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262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000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69±0.04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FB4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145±0.125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0B3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2±0.002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485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197±0.162</w:t>
            </w:r>
          </w:p>
        </w:tc>
      </w:tr>
      <w:tr w:rsidR="00074044" w:rsidRPr="00074044" w14:paraId="31EDBFFA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66F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amphen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B8C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9-92-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296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59.41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F1A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0H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F44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6.234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F72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3ED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199±0.012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070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931±0.406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D0C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292±0.203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EFD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334±0.068</w:t>
            </w:r>
          </w:p>
        </w:tc>
      </w:tr>
      <w:tr w:rsidR="00074044" w:rsidRPr="00074044" w14:paraId="2E21ABB3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A34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Beta-pinen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A86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8172-67-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CB8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25.90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298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0H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BCD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6.234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27F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81E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.124±2.347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231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.728±2.795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C41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.521±0.396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59F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764±0.359</w:t>
            </w:r>
          </w:p>
        </w:tc>
      </w:tr>
      <w:tr w:rsidR="00074044" w:rsidRPr="00074044" w14:paraId="70A21571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C57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Sabinen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805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387-41-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5B7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66.05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05B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0H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8E9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6.234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827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83C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748±0.243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FE2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.257±0.898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FE3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386±0.753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CBA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0.378±5.864</w:t>
            </w:r>
          </w:p>
        </w:tc>
      </w:tr>
      <w:tr w:rsidR="00074044" w:rsidRPr="00074044" w14:paraId="7ED6E2F1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845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yclohexene, 4-methylene-1-(1-methylethyl)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EAE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9-84-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607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73.09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6AF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0H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F58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6.234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CCB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153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DA8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A7C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25±0.016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D68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268268E0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445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-Caren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A32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466-78-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2DE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18.2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265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0H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207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6.234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0E5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A70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6A5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91A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8BC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82±0.04</w:t>
            </w:r>
          </w:p>
        </w:tc>
      </w:tr>
      <w:tr w:rsidR="00074044" w:rsidRPr="00074044" w14:paraId="55421591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1E7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alpha-phellandren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717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9-83-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42A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49.75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680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0H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448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6.234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0E0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5A5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850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23±0.14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5E5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5±0.002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12E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.957±1.507</w:t>
            </w:r>
          </w:p>
        </w:tc>
      </w:tr>
      <w:tr w:rsidR="00074044" w:rsidRPr="00074044" w14:paraId="2C3E0505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451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beta-Myrcen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CB3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23-35-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DAF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66.32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DAA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0H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159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6.234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6B6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0A0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115±0.09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ABA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631±0.3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CC5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.659±1.458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CE5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2.732±1.772</w:t>
            </w:r>
          </w:p>
        </w:tc>
      </w:tr>
      <w:tr w:rsidR="00074044" w:rsidRPr="00074044" w14:paraId="79DD12D8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538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-Limonen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48A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989-27-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829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23.56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C23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0H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04D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6.234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507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02E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.558±2.5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0BF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1.192±5.917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388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.847±2.808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59C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.497±4.075</w:t>
            </w:r>
          </w:p>
        </w:tc>
      </w:tr>
      <w:tr w:rsidR="00074044" w:rsidRPr="00074044" w14:paraId="4F74CBB9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CE9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Bicyclo</w:t>
            </w:r>
            <w:proofErr w:type="spellEnd"/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[3.1.0]hex-2-ene, 4-methyl-1-(1-methylethyl)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8D3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8634-89-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25D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35.03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8A4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0H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02E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6.234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902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8E3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97±0.54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066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58±0.058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83E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519±0.401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010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92±0.089</w:t>
            </w:r>
          </w:p>
        </w:tc>
      </w:tr>
      <w:tr w:rsidR="00074044" w:rsidRPr="00074044" w14:paraId="72747F0A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46C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trans-beta-Ocimen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3B6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779-61-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C8B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01.0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376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0H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ED2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6.234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862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344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141±0.052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4A0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63±0.048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B82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4±0.009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1F1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36±0.022</w:t>
            </w:r>
          </w:p>
        </w:tc>
      </w:tr>
      <w:tr w:rsidR="00074044" w:rsidRPr="00074044" w14:paraId="0E2B01FC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84D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amma-Terpinen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F13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9-85-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D09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10.65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927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0H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900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6.234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39D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7F9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44±0.005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C4E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833±0.537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B47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.512±4.859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9A3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.281±6.09</w:t>
            </w:r>
          </w:p>
        </w:tc>
      </w:tr>
      <w:tr w:rsidR="00074044" w:rsidRPr="00074044" w14:paraId="2E19C105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E2A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Terpinolen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42A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86-62-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1C4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76.63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274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0H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DE8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6.234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9D5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FAF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.366±0.992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3AE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531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B77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48±0.046</w:t>
            </w:r>
          </w:p>
        </w:tc>
      </w:tr>
      <w:tr w:rsidR="00074044" w:rsidRPr="00074044" w14:paraId="55781E83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BB8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,4,6-Octatriene, 2,6-dimethyl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F44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73-84-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E1A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77.14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6A0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0H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B4D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6.234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6B7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28C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83±0.075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C90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48±0.048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26D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101±0.101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7FD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484B2F61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5A2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alpha-Terpinen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B72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9-86-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22E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83.39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8F0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0H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CA7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6.234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500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44A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920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55±0.047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355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3A4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83±0.042</w:t>
            </w:r>
          </w:p>
        </w:tc>
      </w:tr>
      <w:tr w:rsidR="00074044" w:rsidRPr="00074044" w14:paraId="1CE77456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77C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Tricyclo</w:t>
            </w:r>
            <w:proofErr w:type="spellEnd"/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[2.2.1.0(2,6)]heptane, 1,7,7-trimethyl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CBF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08-32-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8A0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66.3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5EA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0H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1A9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6.234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D83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Keto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7DA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33±0.033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E27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434±0.148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63B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36±0.036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7E4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34D34893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DB7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Furan, 2-pentyl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1E0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777-69-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C1A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91.62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69A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9H14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D50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8.207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77A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Other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9F1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48±0.027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B8C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245±0.085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781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249±0.023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38F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179±0.046</w:t>
            </w:r>
          </w:p>
        </w:tc>
      </w:tr>
      <w:tr w:rsidR="00074044" w:rsidRPr="00074044" w14:paraId="24BBB0CE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ECC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-Cyclohexen-1-one, 4-(1-methylethyl)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125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00-02-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661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88.9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CCC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9H14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1C1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8.207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BAF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Keto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149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62B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321±0.167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C93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8±0.005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235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45±0.004</w:t>
            </w:r>
          </w:p>
        </w:tc>
      </w:tr>
      <w:tr w:rsidR="00074044" w:rsidRPr="00074044" w14:paraId="70DA497A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98A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H-Pyrrole-2,5-dione, 3-ethyl-4-methyl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A23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0189-42-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311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111.7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A39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7H9NO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95F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9.152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3B3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Keto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701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5±0.004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D90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28±0.009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B87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3±0.002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7B6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8±0.006</w:t>
            </w:r>
          </w:p>
        </w:tc>
      </w:tr>
      <w:tr w:rsidR="00074044" w:rsidRPr="00074044" w14:paraId="61E58642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C17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-Nonenal, (E)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945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8829-56-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006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201.6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5DD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9H16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FD5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40.223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9D2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0E9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7±0.007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E28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5±0.009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C12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6±0.008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232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6±0.008</w:t>
            </w:r>
          </w:p>
        </w:tc>
      </w:tr>
      <w:tr w:rsidR="00074044" w:rsidRPr="00074044" w14:paraId="019DE144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770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yclohexanone, 2,2,6-trimethyl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2F3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408-37-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8C9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34.78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9D1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9H16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9CA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40.223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757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Keto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F6D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41±0.008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D70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96±0.023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90B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46±0.021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A0C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9±0.005</w:t>
            </w:r>
          </w:p>
        </w:tc>
      </w:tr>
      <w:tr w:rsidR="00074044" w:rsidRPr="00074044" w14:paraId="05552AF6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A18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-Hexen-1-ol, acetate, (</w:t>
            </w:r>
            <w:r w:rsidRPr="0007404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Z</w:t>
            </w: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)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92B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681-71-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2CF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50.42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1EA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8H14O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1A5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42.196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5A3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Ester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09C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24±0.024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66D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3±0.024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25C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2±0.002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686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4B227DBA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D67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-Caproic</w:t>
            </w: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cid vinyl ester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73E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050-69-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6B3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68.14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238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8H14O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BAC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42.196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527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Ester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26C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832±0.52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8D6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.3±0.749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B49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136±0.356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DEF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216±0.132</w:t>
            </w:r>
          </w:p>
        </w:tc>
      </w:tr>
      <w:tr w:rsidR="00074044" w:rsidRPr="00074044" w14:paraId="0D4AB099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13C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Nonanal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610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24-19-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6DA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79.74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D81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9H18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987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42.24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F57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ldehyd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566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42±0.02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AF0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26±0.007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F5F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5±0.007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991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7±0.003</w:t>
            </w:r>
          </w:p>
        </w:tc>
      </w:tr>
      <w:tr w:rsidR="00074044" w:rsidRPr="00074044" w14:paraId="7E0946DF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A6F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-Furanmethanol, tetrahydro-, acetat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185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37-64-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4CB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665.83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441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7H12O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6CB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44.168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949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Ester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8FC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45±0.023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F24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31±0.018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A3C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24±0.024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959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33±0.011</w:t>
            </w:r>
          </w:p>
        </w:tc>
      </w:tr>
      <w:tr w:rsidR="00074044" w:rsidRPr="00074044" w14:paraId="19F29E22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DFB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-Methyl-4-isopropylphenol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F98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228-02-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704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058.0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871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0H14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971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50.218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DC8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Other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C1D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538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2±0.02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B29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51E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8±0.002</w:t>
            </w:r>
          </w:p>
        </w:tc>
      </w:tr>
      <w:tr w:rsidR="00074044" w:rsidRPr="00074044" w14:paraId="5E25619C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384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Furan, 3-(4-methyl-3-pentenyl)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989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39-52-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C2E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019.66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C64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0H14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826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50.218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AA1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038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24±0.0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7E6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.144±0.96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DA2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16±0.115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4A7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27CB0535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7CF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-(4-Methylphenyl)propan-2-ol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84D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197-01-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4BC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633.22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C7F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0H14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FF9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50.218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E17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Alcohol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FAD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F3A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0B5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A88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95±0.036</w:t>
            </w:r>
          </w:p>
        </w:tc>
      </w:tr>
      <w:tr w:rsidR="00074044" w:rsidRPr="00074044" w14:paraId="48077EA2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84B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Pinocarvone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3EB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0460-92-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C5D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238.97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48C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0H14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EB2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50.218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8C6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Keto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966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±0.0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A35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35±0.027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1E9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22±0.022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982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5±0.003</w:t>
            </w:r>
          </w:p>
        </w:tc>
      </w:tr>
      <w:tr w:rsidR="00074044" w:rsidRPr="00074044" w14:paraId="444C30EA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F9D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ehydrocampfer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C4D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2516-10-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3ED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31.5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38F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0H14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3AA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50.218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6AF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Keto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66F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21±0.002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0F2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4±0.01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4E3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622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662440CD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4F4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07404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)-4,8-Dimethylnona-1,3,7-trien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5C6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9945-61-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631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220.97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4A9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1H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3A0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50.261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2C6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7F8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449±0.053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FBF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.679±1.345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123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227±0.115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5EC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201A01DF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D50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-Cyclohexen-1-one, 3-methyl-6-(1-methylethyl)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941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9-81-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A1C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466.6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1E7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0H16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7B4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52.23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D1B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Keto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979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25±0.018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6F3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48±0.039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D97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46D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26±0.01</w:t>
            </w:r>
          </w:p>
        </w:tc>
      </w:tr>
      <w:tr w:rsidR="00074044" w:rsidRPr="00074044" w14:paraId="440C398E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986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trans-3</w:t>
            </w: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(10)-Caren-2-ol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CA2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74D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162.3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3B6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0H16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072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52.23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3F6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lcohol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1D2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C58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7E4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2B4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49±0.024</w:t>
            </w:r>
          </w:p>
        </w:tc>
      </w:tr>
      <w:tr w:rsidR="00074044" w:rsidRPr="00074044" w14:paraId="03B0D0DE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D29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-Cyclohexene-1-carboxaldehyde, 2,6,6-trimethyl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4BD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32-25-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490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18.1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996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0H16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5C5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52.233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FBE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ldehyd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8A4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121±0.025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E34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167±0.064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86B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162±0.02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005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92±0.02</w:t>
            </w:r>
          </w:p>
        </w:tc>
      </w:tr>
      <w:tr w:rsidR="00074044" w:rsidRPr="00074044" w14:paraId="15DEB1F8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7E3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-Butene-1,2-diol, 1-(2-furanyl)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965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9261-13-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746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07.53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898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8H10O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23F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54.163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64D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lcohol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8F2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3±0.00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E58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263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FD9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1±0.001</w:t>
            </w:r>
          </w:p>
        </w:tc>
      </w:tr>
      <w:tr w:rsidR="00074044" w:rsidRPr="00074044" w14:paraId="6D9CE351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282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Linalool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F8D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8-70-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870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227.3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19F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0H18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E21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54.25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393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AB6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21±0.0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85B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415±0.297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50F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9±0.009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F5F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119±0.041</w:t>
            </w:r>
          </w:p>
        </w:tc>
      </w:tr>
      <w:tr w:rsidR="00074044" w:rsidRPr="00074044" w14:paraId="59E80F58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96A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Nonane, 3,7-dimethyl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8B2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7302-32-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A5D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05.57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41E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1H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1CB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56.308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008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Other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500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2±0.015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EDB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6±0.009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280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4±0.002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63F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2±0.007</w:t>
            </w:r>
          </w:p>
        </w:tc>
      </w:tr>
      <w:tr w:rsidR="00074044" w:rsidRPr="00074044" w14:paraId="6D773DB3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776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4-Hexen-1-ol, acetat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EC2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2237-36-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964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48.86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D51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8H16O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C9F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60.211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1D4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cid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AD8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6±0.006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807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5±0.004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4BC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6±0.016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3F7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61A085BA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DFD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07404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Z</w:t>
            </w: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)-sec-Butyl propenyl disulfid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C61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4351-70-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61A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085.37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83E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7H14S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1F0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62.316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BE1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074044">
              <w:rPr>
                <w:sz w:val="20"/>
                <w:szCs w:val="20"/>
              </w:rPr>
              <w:t>Sulfurous</w:t>
            </w: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74044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ompound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1F8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057±1.057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F14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42±0.019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623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.748±1.379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DD5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4A49F1EA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22F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07404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)-sec-Butyl propenyl disulfid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056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4351-71-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EA7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101.0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3A3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7H14S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DE5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62.316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D76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Sulfurous compound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DF5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.597±1.586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D52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144±0.134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990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62±0.799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7E0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1F9049F8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854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Benzene, 2-methoxy-4-methyl-1-(1-methylethyl)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1A5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076-56-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E5A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284.8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2F2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1H16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0CF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64.244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ED0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D1F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32A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9±0.009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C11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302±0.151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EDB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25±0.015</w:t>
            </w:r>
          </w:p>
        </w:tc>
      </w:tr>
      <w:tr w:rsidR="00074044" w:rsidRPr="00074044" w14:paraId="46F94917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635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Benzene, 1-methoxy-4-methyl-2-(1-methylethyl)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0B6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1574-44-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DE6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00.75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5A7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1H16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EFB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64.244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CAF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Other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9DD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B30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62±0.062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9AF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271±0.204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A88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175±0.079</w:t>
            </w:r>
          </w:p>
        </w:tc>
      </w:tr>
      <w:tr w:rsidR="00074044" w:rsidRPr="00074044" w14:paraId="7BCEE835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CF8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-Propyl</w:t>
            </w: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ec-butyl disulfid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FFA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9849-54-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9D8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003.35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7D1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7H16S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B46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64.332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985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074044">
              <w:rPr>
                <w:sz w:val="20"/>
                <w:szCs w:val="20"/>
              </w:rPr>
              <w:t>Sulfurous</w:t>
            </w: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74044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ompound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92B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411±0.193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E83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9±0.019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C55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236±0.219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97A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55BB20C3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289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-(1-(</w:t>
            </w:r>
            <w:proofErr w:type="spellStart"/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ethylthio</w:t>
            </w:r>
            <w:proofErr w:type="spellEnd"/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)propyl)-2-propyldisulfan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4C6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26876-22-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B91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700.25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190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7H16S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A09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68.344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F31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Sulfurous compound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57C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.409±3.995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637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.374±3.37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6A3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1.795±8.78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3FA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203±0.088</w:t>
            </w:r>
          </w:p>
        </w:tc>
      </w:tr>
      <w:tr w:rsidR="00074044" w:rsidRPr="00074044" w14:paraId="12A3070B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BCD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isulfide, methyl 1-(</w:t>
            </w:r>
            <w:proofErr w:type="spellStart"/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ethylthio</w:t>
            </w:r>
            <w:proofErr w:type="spellEnd"/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)propyl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7D4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3897-66-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8E9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700.9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449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5H12S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9AF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68.344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B35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Sulfurous compound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F03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9±0.019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653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.841±3.117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085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.858±3.844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844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114±0.06</w:t>
            </w:r>
          </w:p>
        </w:tc>
      </w:tr>
      <w:tr w:rsidR="00074044" w:rsidRPr="00074044" w14:paraId="6B027249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E3A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-Methylbut-2-en-1-yl pivalat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290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11429-71-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B81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84.05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C7B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0H18O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436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70.2487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750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Ester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665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D42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ACD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D26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21±0.005</w:t>
            </w:r>
          </w:p>
        </w:tc>
      </w:tr>
      <w:tr w:rsidR="00074044" w:rsidRPr="00074044" w14:paraId="595DB73E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558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trans-Linalool</w:t>
            </w: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xid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E5F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4995-77-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926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078.0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BF0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0H18O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62A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70.249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747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lcohol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EF7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9A3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549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27C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51±0.011</w:t>
            </w:r>
          </w:p>
        </w:tc>
      </w:tr>
      <w:tr w:rsidR="00074044" w:rsidRPr="00074044" w14:paraId="22C42537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A23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,3-Dioxolane, 2-heptyl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BF8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359-57-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0DB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649.65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E82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0H20O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CCA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72.265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B88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ldehyd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AE3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±0.009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9E1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923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2±0.002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B72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4±0.002</w:t>
            </w:r>
          </w:p>
        </w:tc>
      </w:tr>
      <w:tr w:rsidR="00074044" w:rsidRPr="00074044" w14:paraId="2FBD51A5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84D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-Pentanone, 1-(4-methylphenyl)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58D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671-77-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178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037.1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5CF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2H16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E99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76.255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FD6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Keto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3C9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5±0.003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67B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2±0.012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6D3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24±0.014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7E0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09F97287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F9E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isulfide, bis(1-methylpropyl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563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943-30-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C3F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057.7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ACD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8H18S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040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78.359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82D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074044">
              <w:rPr>
                <w:sz w:val="20"/>
                <w:szCs w:val="20"/>
              </w:rPr>
              <w:t>Sulfurous</w:t>
            </w: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74044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ompound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6D8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319±0.242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1AA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26E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379±0.102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223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216F26E0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5BF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(4H)-</w:t>
            </w:r>
            <w:proofErr w:type="spellStart"/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Benzofuranone</w:t>
            </w:r>
            <w:proofErr w:type="spellEnd"/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, 5,6,7,7a-tetrahydro-4,4,7a-trimethyl-, (R)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F20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7092-92-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454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186.55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478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1H16O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C94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80.243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99D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Ester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445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±0.00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8DD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24±0.004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D2A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8±0.005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AD6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2±0.005</w:t>
            </w:r>
          </w:p>
        </w:tc>
      </w:tr>
      <w:tr w:rsidR="00074044" w:rsidRPr="00074044" w14:paraId="373B1975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218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prenyl</w:t>
            </w:r>
            <w:proofErr w:type="spellEnd"/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benzoat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6D8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205-11-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5E9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886.6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519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2H14O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4CF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90.238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BA7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Ester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1DC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643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6±0.012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7FE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2±0.02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864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3±0.001</w:t>
            </w:r>
          </w:p>
        </w:tc>
      </w:tr>
      <w:tr w:rsidR="00074044" w:rsidRPr="00074044" w14:paraId="5CD4CE96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688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Benzene, (1-methoxy-4-methyl-3-pentenyl)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164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8705-86-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529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47.69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482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3H18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927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90.28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51F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914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60D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1±0.00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56C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B49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2AC0A5EA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2B9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trans-beta-Ionon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AE5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9-77-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92D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737.8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AA9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3H20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C86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92.297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130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Keto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A85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406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422±0.224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CD5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3EF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57±0.049</w:t>
            </w:r>
          </w:p>
        </w:tc>
      </w:tr>
      <w:tr w:rsidR="00074044" w:rsidRPr="00074044" w14:paraId="6A98B413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BD5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,9-Undecadien-2-one, 6,10-dimethyl-, (</w:t>
            </w:r>
            <w:r w:rsidRPr="0007404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)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FA2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796-70-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05C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637.6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8C7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3H22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726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94.313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4DC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Keto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F1F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F03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84±0.064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4E1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3±0.03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D05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121±0.039</w:t>
            </w:r>
          </w:p>
        </w:tc>
      </w:tr>
      <w:tr w:rsidR="00074044" w:rsidRPr="00074044" w14:paraId="0327FA54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386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,9-Undecadien-2-one, 6,10-dimethyl-, (</w:t>
            </w:r>
            <w:r w:rsidRPr="0007404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Z</w:t>
            </w: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)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EEA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879-26-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670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638.4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A83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3H22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786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94.313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341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7D8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6±0.008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3A6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5±0.015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2D4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8±0.013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8DD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1C42CD3D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0E5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Alpha-</w:t>
            </w:r>
            <w:proofErr w:type="spellStart"/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alacorene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887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1391-99-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DC3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707.2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AAF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5H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3A5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00.319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046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CE3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196±0.039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27A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117±0.03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7F2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47±0.026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A45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7925BB01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6E0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Naphthalene, 1,2,3,4-tetrahydro-1,6-dimethyl-4-(1-methylethyl)-, (1S-cis)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1C3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83-77-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58F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602.5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F64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5H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816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02.335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C34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749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45±0.045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4B8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255±0.234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33E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7±0.017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6DF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48439439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20B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alpha-</w:t>
            </w:r>
            <w:proofErr w:type="spellStart"/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uurolene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7A1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1983-22-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2A6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460.87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9DA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5H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9B1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04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594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CA6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207±0.025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56D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104±0.033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6C7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86±0.044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F74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14CCCCE6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38B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(+)-epi-</w:t>
            </w:r>
            <w:proofErr w:type="spellStart"/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Bicyclosesquiphellandrene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389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4274-73-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172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414.31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122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5H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74B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04.35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C27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BF2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82±0.047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065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212±0.192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58B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6±0.006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72E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4DC14715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5F0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beta-</w:t>
            </w:r>
            <w:proofErr w:type="spellStart"/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ylangene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A63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0479-06-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972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245.0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1FA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5H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BA5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04.35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397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A97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61±0.009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A07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1±0.005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6FC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2±0.002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5BB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01478DB0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D50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opaen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7D0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856-25-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6FA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124.75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1C8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5H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81B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04.351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5FE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23B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698±1.126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0F6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18±0.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EB7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346±0.293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F03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42144C22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428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beta-</w:t>
            </w:r>
            <w:proofErr w:type="spellStart"/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ubebene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E14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744-15-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400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197.23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6B1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5H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38A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04.351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578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D57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134±0.134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882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75±0.02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FEC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4±0.004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1F5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1E23CB15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940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aryophyllen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F56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7-44-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A1D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283.8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BA5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5H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BA7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04.351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F72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26F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171±0.068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105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DDC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98±0.084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DEF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5651BD72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B49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(-)-</w:t>
            </w:r>
            <w:proofErr w:type="spellStart"/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Aristolene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645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831-16-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178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235.5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592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5H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09F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04.351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EA7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0D9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455±0.105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AB7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1±0.01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307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98±0.096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906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7E424AA7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AC3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07404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)-beta-</w:t>
            </w:r>
            <w:proofErr w:type="spellStart"/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Famesene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728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8794-84-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444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88.1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9AE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5H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8FD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04.351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477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F0A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185±0.112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036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1±0.00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138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53±0.053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1A1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95±0.038</w:t>
            </w:r>
          </w:p>
        </w:tc>
      </w:tr>
      <w:tr w:rsidR="00074044" w:rsidRPr="00074044" w14:paraId="5385976C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DD4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(Z,E)-alpha-</w:t>
            </w:r>
            <w:proofErr w:type="spellStart"/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Farnesene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F8B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6560-14-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E9E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474.6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708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5H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BF9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04.351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CCF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9E1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1±0.00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659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2±0.017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3E0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A3E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1A4E2C9E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FC4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Naphthalene, 1,2,3,5,6,8a-hexahydro-4,7-dimethyl-1-(1-methylethyl)-, (1S-cis)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F4C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83-76-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417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503.8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B97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5H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E36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04.351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796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2FF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538±0.538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EE2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2D1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193±0.193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F78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93±0.046</w:t>
            </w:r>
          </w:p>
        </w:tc>
      </w:tr>
      <w:tr w:rsidR="00074044" w:rsidRPr="00074044" w14:paraId="7F582C0B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5C9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beta-</w:t>
            </w:r>
            <w:proofErr w:type="spellStart"/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elemene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4F9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15-13-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313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275.2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CB2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5H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E41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04.351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64C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308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4±0.10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546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318±0.194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B15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217±0.112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B8A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7BAF1908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9D7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alpha-</w:t>
            </w:r>
            <w:proofErr w:type="spellStart"/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ubebene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385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7699-14-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7EE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075.4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61B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5H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A8F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04.351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6B5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DCD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103±0.58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ED5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534±0.165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016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26±0.141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2AA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26B99804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511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(-)-beta-</w:t>
            </w:r>
            <w:proofErr w:type="spellStart"/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Bourbonene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1C6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208-59-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599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163.4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865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5H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B60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04.351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7B1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286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193±0.05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8AC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2±0.002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E26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173±0.164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BCF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0AFD412F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991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bicyclogermacren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AD5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4703-35-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E65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471.0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0AC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5H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E54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04.351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1B2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4D0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555±0.555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3B3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898±0.898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A5B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475±0.07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68C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3436B9C3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65F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ermacrene D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8FE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3986-74-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066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437.53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B98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5H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B81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04.351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968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DE9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.055±1.008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F72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77±0.039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7FE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572±0.301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16E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09DD21A5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49A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amma-</w:t>
            </w:r>
            <w:proofErr w:type="spellStart"/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uurolene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6C8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0021-74-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0BA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410.03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B74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5H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B55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04.351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FBA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648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237±0.02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4D1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82±0.054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2DD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56±0.041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AF4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7C272AD4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6B2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Naphthalene, 1,2,4a,5,8,8a-hexahydro-4,7-dimethyl-1-(1-methylethyl)-, [1S-(1a,4ab,8aa)]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1B4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23-47-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3CC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503.6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09B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5H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A6E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04.351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6AD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B22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619±0.29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0E9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48±0.185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763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49±0.049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F5E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2E16CC62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02A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-Isopropyl-4,7-dimethyl-1,2,3,4,5,6-hexahydronaphthalen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690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6729-00-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144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70.25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D71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5H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0A5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04.351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814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Other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F91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128±0.07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590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3±0.003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26D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2D9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4CDEC8FF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981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H-Cyclopropa[a]naphthalene, 1a,2,3,5,6,7,7a,7b-octahydro-1,1,7,7a-tetramethyl-, [1aR-(1a alpha,7alpha,7aalpha,7b alpha)]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08B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7334-55-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3F0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05.9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FAB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5H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174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04.351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955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44A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312±0.30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CC4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1±0.00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B0A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1±0.011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DF9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1AB38FEF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C55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H-Cycloprop[e]azulene, 1a,2,3,5,6,7,7a,7b-octahydro-1,1,4,7-tetramethyl-, [1aR-(1a alpha,7alpha,7a beta,7b alpha)]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5BC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1747-46-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9BD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419.93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08D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5H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B3C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04.351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49D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46B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28±0.014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242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88±0.046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1E6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3A0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6C7BE5B4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8D8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,4,7,-Cycloundecatriene, 1,5,9,9-tetramethyl-, Z,Z,Z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503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EAE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81.9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A44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15H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D5E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04.3511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4C9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543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266±0.066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722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347±0.248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60D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85±0.085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F3B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084AE1F7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15E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-Methyl-6-(5-methylfuran-2-yl)heptan-2-on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7EA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0464-95-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EC4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802.46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C27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3H20O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5B2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08.297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B8E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Keto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C95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38±0.009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E54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BAB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9±0.019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D37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1±0.006</w:t>
            </w:r>
          </w:p>
        </w:tc>
      </w:tr>
      <w:tr w:rsidR="00074044" w:rsidRPr="00074044" w14:paraId="2808F74E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70E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Ethanone</w:t>
            </w:r>
            <w:proofErr w:type="spellEnd"/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, 1-(4-hydroxyphenyl)-2-phenyl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6C9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491-32-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B84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004.8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1FB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4H12O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7CB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12.244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F63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Keto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6AA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582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3±0.003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12A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2±0.001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65A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430BEFDF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441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esorcinol </w:t>
            </w:r>
            <w:proofErr w:type="spellStart"/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onobenzoate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62D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6-36-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4BB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65.6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5AB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3H10O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FC2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14.217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CCD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Ester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27A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1F8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EF7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654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4±0</w:t>
            </w:r>
          </w:p>
        </w:tc>
      </w:tr>
      <w:tr w:rsidR="00074044" w:rsidRPr="00074044" w14:paraId="1ECDAEE9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20F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isulfide, bis[1-(</w:t>
            </w:r>
            <w:proofErr w:type="spellStart"/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ethylthio</w:t>
            </w:r>
            <w:proofErr w:type="spellEnd"/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)ethyl]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881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9078-77-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AFB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603.49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3B9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6H14S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20B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14.435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047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074044">
              <w:rPr>
                <w:sz w:val="20"/>
                <w:szCs w:val="20"/>
              </w:rPr>
              <w:t>Sulfurous</w:t>
            </w: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74044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ompound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EF4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2±0.008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3AC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881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84±0.047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B37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5409809A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D4B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3-Methylbut-2-enoic acid, 4-nitrophenyl ester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79E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4B5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271.94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19D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1H11NO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AFF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21.21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30F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F08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1±0.01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8C5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82±0.07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824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8±0.008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B39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706BC96C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635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,6-Octadienal, 3,7-dimethyl-, (</w:t>
            </w:r>
            <w:r w:rsidRPr="0007404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)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FBA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41-27-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A5E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479.6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DC5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0H16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DE8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24.339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E01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074044">
              <w:rPr>
                <w:sz w:val="20"/>
                <w:szCs w:val="20"/>
              </w:rPr>
              <w:t>Aldehyd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BB6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7±0.004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519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462±0.238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A1F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77±0.02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41B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5±0.013</w:t>
            </w:r>
          </w:p>
        </w:tc>
      </w:tr>
      <w:tr w:rsidR="00074044" w:rsidRPr="00074044" w14:paraId="0012E417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254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-Methyltetradecanal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D89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5853-51-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BAD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662.43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C29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5H30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F7B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26.398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1D2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Other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A24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9B4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26±0.014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38A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23±0.012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13F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69DDA3E1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EA2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Hexadecan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6D1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44-76-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90A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27.73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12C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6H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B65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26.441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CAC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lcohol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E27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41±0.002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E53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41±0.02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9EE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45±0.026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174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22±0.011</w:t>
            </w:r>
          </w:p>
        </w:tc>
      </w:tr>
      <w:tr w:rsidR="00074044" w:rsidRPr="00074044" w14:paraId="5A544E25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EB9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-Hexanol, 3,3,5-trimethyl-2-(3-methylphenyl)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0B0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74266-33-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781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632.9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F50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6H26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E6B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34.38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B38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lcohol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3E5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3±0.013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C35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70E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8±0.006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DE2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602264AA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CD8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-Phenyl-1-decanol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EB4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1078-95-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ADE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559.9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553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6H26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464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34.38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9C3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Ester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A6B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5±0.015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197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B38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4±0.003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2E9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4D292007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AE7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Butanoic acid, 2-methyl-, 3,7-dimethyl-2,6-octadienyl ester, (</w:t>
            </w:r>
            <w:r w:rsidRPr="00074044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)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DE5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8705-63-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26F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691.11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DC3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5H26O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178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38.366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850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Other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C46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392±0.203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48E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94±0.045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D90C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8±0.004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7E3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21693A28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7A8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Hexane, 3,4-bis(1,1-dimethylethyl)-2,2,5,5-tetramethyl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03B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2850-21-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0F1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74.79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EB7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8H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866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54.494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0A8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Ester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2F6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159±0.159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B7A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179±0.178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03F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2±0.002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392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1±0.001</w:t>
            </w:r>
          </w:p>
        </w:tc>
      </w:tr>
      <w:tr w:rsidR="00074044" w:rsidRPr="00074044" w14:paraId="413DE783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DCF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,2-Benzenedicarboxylic acid, bis(2-methylpropyl) ester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875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4-69-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AA0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388.66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F34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6H22O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07F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78.344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BEA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201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8±0.005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315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4±0.004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349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1±0.006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72F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6±0.003</w:t>
            </w:r>
          </w:p>
        </w:tc>
      </w:tr>
      <w:tr w:rsidR="00074044" w:rsidRPr="00074044" w14:paraId="22A10E84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638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Neophytadiene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40A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04-96-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0D9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727.8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D3B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20H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CB0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78.516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AFB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ldehyd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FA5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5±0.005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715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±0.004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BDA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26±0.015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2EC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677F7001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945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,3-Dioxolane, 2-pentadecyl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159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360-57-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13F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649.93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3AA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8H36O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1AE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84.477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9158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A1C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393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AD2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4±0.003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7CA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1±0.001</w:t>
            </w:r>
          </w:p>
        </w:tc>
      </w:tr>
      <w:tr w:rsidR="00074044" w:rsidRPr="00074044" w14:paraId="7514F9A0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D17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,2-Benzenediol, O-(2-furoyl)-O-(</w:t>
            </w:r>
            <w:proofErr w:type="spellStart"/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pentafluoropropionyl</w:t>
            </w:r>
            <w:proofErr w:type="spellEnd"/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)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D32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F12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839.75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66A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21H26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9CF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94.4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4F9B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lkene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C20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1±0.0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574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1±0.00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D72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818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0F087170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759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-Hexene, 3-methyl-6-phenyl-4-(1-phenylethoxy)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306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988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71.8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C32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21H26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F98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94.4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612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lcohol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E13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6±0.005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093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1±0.00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939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D15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2898B97C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9B1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Heptaethylene</w:t>
            </w:r>
            <w:proofErr w:type="spellEnd"/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lycol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FA06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617-32-3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9504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650.595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965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14H30O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6F6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26.383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85CF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sz w:val="20"/>
                <w:szCs w:val="20"/>
              </w:rPr>
              <w:t>Alcohols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2E8A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7±0.00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43E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60E9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1±0.001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B7BE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  <w:tr w:rsidR="00074044" w:rsidRPr="00074044" w14:paraId="2E39C4FF" w14:textId="77777777" w:rsidTr="00074044">
        <w:trPr>
          <w:divId w:val="1499231966"/>
          <w:trHeight w:val="276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08C2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,3-Dithiane, 2,2-[(3,4-diphenyl-1,2-cyclobutanediyl)bis(methylene)]bis-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CD62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4744-59-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FB1C5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121.48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376C2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26H32S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FC00D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72.8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788D1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074044">
              <w:rPr>
                <w:sz w:val="20"/>
                <w:szCs w:val="20"/>
              </w:rPr>
              <w:t>Sulfurous</w:t>
            </w: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74044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ompound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88873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78B6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002±0.002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BD047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1EFD0" w14:textId="77777777" w:rsidR="00074044" w:rsidRPr="00074044" w:rsidRDefault="00074044" w:rsidP="0007404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044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±0</w:t>
            </w:r>
          </w:p>
        </w:tc>
      </w:tr>
    </w:tbl>
    <w:p w14:paraId="2AB89BD3" w14:textId="0243A4D5" w:rsidR="00900D44" w:rsidRPr="00505D14" w:rsidRDefault="000013CE" w:rsidP="00A736C8">
      <w:pPr>
        <w:ind w:firstLineChars="100"/>
        <w:rPr>
          <w:sz w:val="20"/>
          <w:szCs w:val="20"/>
        </w:rPr>
      </w:pPr>
      <w:r w:rsidRPr="00505D14">
        <w:rPr>
          <w:rFonts w:cs="Times New Roman"/>
          <w:sz w:val="20"/>
          <w:szCs w:val="20"/>
        </w:rPr>
        <w:fldChar w:fldCharType="end"/>
      </w:r>
      <w:bookmarkEnd w:id="0"/>
      <w:r w:rsidR="00A736C8" w:rsidRPr="00F47130">
        <w:rPr>
          <w:rFonts w:cs="Times New Roman"/>
          <w:sz w:val="18"/>
          <w:szCs w:val="18"/>
        </w:rPr>
        <w:t xml:space="preserve"> </w:t>
      </w:r>
    </w:p>
    <w:sectPr w:rsidR="00900D44" w:rsidRPr="00505D14" w:rsidSect="000013C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503325" w14:textId="77777777" w:rsidR="00D520A4" w:rsidRDefault="00D520A4" w:rsidP="000013CE">
      <w:pPr>
        <w:spacing w:line="240" w:lineRule="auto"/>
        <w:ind w:firstLine="480"/>
      </w:pPr>
      <w:r>
        <w:separator/>
      </w:r>
    </w:p>
  </w:endnote>
  <w:endnote w:type="continuationSeparator" w:id="0">
    <w:p w14:paraId="005A35B1" w14:textId="77777777" w:rsidR="00D520A4" w:rsidRDefault="00D520A4" w:rsidP="000013CE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5DC03E" w14:textId="77777777" w:rsidR="000013CE" w:rsidRDefault="000013CE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A4FE64" w14:textId="77777777" w:rsidR="000013CE" w:rsidRDefault="000013CE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C3D2C3" w14:textId="77777777" w:rsidR="000013CE" w:rsidRDefault="000013CE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DB7117" w14:textId="77777777" w:rsidR="00D520A4" w:rsidRDefault="00D520A4" w:rsidP="000013CE">
      <w:pPr>
        <w:spacing w:line="240" w:lineRule="auto"/>
        <w:ind w:firstLine="480"/>
      </w:pPr>
      <w:r>
        <w:separator/>
      </w:r>
    </w:p>
  </w:footnote>
  <w:footnote w:type="continuationSeparator" w:id="0">
    <w:p w14:paraId="73F44BCD" w14:textId="77777777" w:rsidR="00D520A4" w:rsidRDefault="00D520A4" w:rsidP="000013CE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68BCB8" w14:textId="77777777" w:rsidR="000013CE" w:rsidRDefault="000013CE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138A3B" w14:textId="77777777" w:rsidR="000013CE" w:rsidRDefault="000013CE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4BF3C8" w14:textId="77777777" w:rsidR="000013CE" w:rsidRDefault="000013CE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974FDA0"/>
    <w:lvl w:ilvl="0">
      <w:start w:val="1"/>
      <w:numFmt w:val="decimal"/>
      <w:pStyle w:val="ListNumber5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4558A804"/>
    <w:lvl w:ilvl="0">
      <w:start w:val="1"/>
      <w:numFmt w:val="decimal"/>
      <w:pStyle w:val="ListNumber4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13B66A9E"/>
    <w:lvl w:ilvl="0">
      <w:start w:val="1"/>
      <w:numFmt w:val="decimal"/>
      <w:pStyle w:val="ListNumber3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127EC86E"/>
    <w:lvl w:ilvl="0">
      <w:start w:val="1"/>
      <w:numFmt w:val="decimal"/>
      <w:pStyle w:val="ListNumber2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F770235A"/>
    <w:lvl w:ilvl="0">
      <w:start w:val="1"/>
      <w:numFmt w:val="bullet"/>
      <w:pStyle w:val="ListBullet5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BF082D12"/>
    <w:lvl w:ilvl="0">
      <w:start w:val="1"/>
      <w:numFmt w:val="bullet"/>
      <w:pStyle w:val="ListBullet4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CD222A6C"/>
    <w:lvl w:ilvl="0">
      <w:start w:val="1"/>
      <w:numFmt w:val="bullet"/>
      <w:pStyle w:val="ListBullet3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F12E1DEC"/>
    <w:lvl w:ilvl="0">
      <w:start w:val="1"/>
      <w:numFmt w:val="bullet"/>
      <w:pStyle w:val="ListBullet2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96DE4FB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36BE66A4"/>
    <w:lvl w:ilvl="0">
      <w:start w:val="1"/>
      <w:numFmt w:val="bullet"/>
      <w:pStyle w:val="List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 w16cid:durableId="1146627985">
    <w:abstractNumId w:val="9"/>
  </w:num>
  <w:num w:numId="2" w16cid:durableId="1894536423">
    <w:abstractNumId w:val="7"/>
  </w:num>
  <w:num w:numId="3" w16cid:durableId="766845659">
    <w:abstractNumId w:val="6"/>
  </w:num>
  <w:num w:numId="4" w16cid:durableId="292946849">
    <w:abstractNumId w:val="5"/>
  </w:num>
  <w:num w:numId="5" w16cid:durableId="1191332778">
    <w:abstractNumId w:val="4"/>
  </w:num>
  <w:num w:numId="6" w16cid:durableId="1846436782">
    <w:abstractNumId w:val="8"/>
  </w:num>
  <w:num w:numId="7" w16cid:durableId="1310017267">
    <w:abstractNumId w:val="3"/>
  </w:num>
  <w:num w:numId="8" w16cid:durableId="1234508220">
    <w:abstractNumId w:val="2"/>
  </w:num>
  <w:num w:numId="9" w16cid:durableId="234435174">
    <w:abstractNumId w:val="1"/>
  </w:num>
  <w:num w:numId="10" w16cid:durableId="18639338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3CE"/>
    <w:rsid w:val="000013CE"/>
    <w:rsid w:val="00012BA2"/>
    <w:rsid w:val="00074044"/>
    <w:rsid w:val="000E1D23"/>
    <w:rsid w:val="001F11E7"/>
    <w:rsid w:val="003833C0"/>
    <w:rsid w:val="003D2CCB"/>
    <w:rsid w:val="004658E6"/>
    <w:rsid w:val="00505D14"/>
    <w:rsid w:val="0068532B"/>
    <w:rsid w:val="006E1107"/>
    <w:rsid w:val="008B3C86"/>
    <w:rsid w:val="008C5926"/>
    <w:rsid w:val="008F40B2"/>
    <w:rsid w:val="00900D44"/>
    <w:rsid w:val="009D38C7"/>
    <w:rsid w:val="00A736C8"/>
    <w:rsid w:val="00AA1BE8"/>
    <w:rsid w:val="00B00855"/>
    <w:rsid w:val="00BF78BC"/>
    <w:rsid w:val="00D32CB6"/>
    <w:rsid w:val="00D52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4874D0"/>
  <w15:chartTrackingRefBased/>
  <w15:docId w15:val="{6C77AB0E-3546-4EE5-A058-8F42C7C0E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CCB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085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085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085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085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0855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0855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0855"/>
    <w:pPr>
      <w:keepNext/>
      <w:keepLines/>
      <w:spacing w:before="240" w:after="64" w:line="320" w:lineRule="auto"/>
      <w:outlineLvl w:val="6"/>
    </w:pPr>
    <w:rPr>
      <w:b/>
      <w:bCs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0855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0855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013C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013CE"/>
    <w:rPr>
      <w:color w:val="954F72"/>
      <w:u w:val="single"/>
    </w:rPr>
  </w:style>
  <w:style w:type="paragraph" w:customStyle="1" w:styleId="msonormal0">
    <w:name w:val="msonormal"/>
    <w:basedOn w:val="Normal"/>
    <w:rsid w:val="000013CE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Cs w:val="24"/>
      <w14:ligatures w14:val="none"/>
    </w:rPr>
  </w:style>
  <w:style w:type="paragraph" w:customStyle="1" w:styleId="font5">
    <w:name w:val="font5"/>
    <w:basedOn w:val="Normal"/>
    <w:rsid w:val="000013CE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cs="Times New Roman"/>
      <w:i/>
      <w:iCs/>
      <w:color w:val="000000"/>
      <w:kern w:val="0"/>
      <w:sz w:val="22"/>
      <w14:ligatures w14:val="none"/>
    </w:rPr>
  </w:style>
  <w:style w:type="paragraph" w:customStyle="1" w:styleId="font6">
    <w:name w:val="font6"/>
    <w:basedOn w:val="Normal"/>
    <w:rsid w:val="000013CE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font7">
    <w:name w:val="font7"/>
    <w:basedOn w:val="Normal"/>
    <w:rsid w:val="000013CE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xl65">
    <w:name w:val="xl65"/>
    <w:basedOn w:val="Normal"/>
    <w:rsid w:val="000013C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Chars="0" w:firstLine="0"/>
      <w:jc w:val="left"/>
      <w:textAlignment w:val="bottom"/>
    </w:pPr>
    <w:rPr>
      <w:rFonts w:cs="Times New Roman"/>
      <w:kern w:val="0"/>
      <w:szCs w:val="24"/>
      <w14:ligatures w14:val="none"/>
    </w:rPr>
  </w:style>
  <w:style w:type="paragraph" w:customStyle="1" w:styleId="xl66">
    <w:name w:val="xl66"/>
    <w:basedOn w:val="Normal"/>
    <w:rsid w:val="000013C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Chars="0" w:firstLine="0"/>
      <w:jc w:val="center"/>
      <w:textAlignment w:val="bottom"/>
    </w:pPr>
    <w:rPr>
      <w:rFonts w:cs="Times New Roman"/>
      <w:kern w:val="0"/>
      <w:szCs w:val="24"/>
      <w14:ligatures w14:val="none"/>
    </w:rPr>
  </w:style>
  <w:style w:type="paragraph" w:customStyle="1" w:styleId="xl67">
    <w:name w:val="xl67"/>
    <w:basedOn w:val="Normal"/>
    <w:rsid w:val="000013C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Chars="0" w:firstLine="0"/>
      <w:jc w:val="center"/>
      <w:textAlignment w:val="bottom"/>
    </w:pPr>
    <w:rPr>
      <w:rFonts w:cs="Times New Roman"/>
      <w:kern w:val="0"/>
      <w:szCs w:val="24"/>
      <w14:ligatures w14:val="none"/>
    </w:rPr>
  </w:style>
  <w:style w:type="paragraph" w:customStyle="1" w:styleId="xl68">
    <w:name w:val="xl68"/>
    <w:basedOn w:val="Normal"/>
    <w:rsid w:val="000013CE"/>
    <w:pPr>
      <w:widowControl/>
      <w:spacing w:before="100" w:beforeAutospacing="1" w:after="100" w:afterAutospacing="1" w:line="240" w:lineRule="auto"/>
      <w:ind w:firstLineChars="0" w:firstLine="0"/>
      <w:jc w:val="left"/>
      <w:textAlignment w:val="bottom"/>
    </w:pPr>
    <w:rPr>
      <w:rFonts w:cs="Times New Roman"/>
      <w:kern w:val="0"/>
      <w:szCs w:val="24"/>
      <w14:ligatures w14:val="none"/>
    </w:rPr>
  </w:style>
  <w:style w:type="paragraph" w:customStyle="1" w:styleId="xl69">
    <w:name w:val="xl69"/>
    <w:basedOn w:val="Normal"/>
    <w:rsid w:val="000013CE"/>
    <w:pPr>
      <w:widowControl/>
      <w:spacing w:before="100" w:beforeAutospacing="1" w:after="100" w:afterAutospacing="1" w:line="240" w:lineRule="auto"/>
      <w:ind w:firstLineChars="0" w:firstLine="0"/>
      <w:jc w:val="center"/>
      <w:textAlignment w:val="bottom"/>
    </w:pPr>
    <w:rPr>
      <w:rFonts w:cs="Times New Roman"/>
      <w:kern w:val="0"/>
      <w:szCs w:val="24"/>
      <w14:ligatures w14:val="none"/>
    </w:rPr>
  </w:style>
  <w:style w:type="paragraph" w:customStyle="1" w:styleId="xl70">
    <w:name w:val="xl70"/>
    <w:basedOn w:val="Normal"/>
    <w:rsid w:val="000013CE"/>
    <w:pPr>
      <w:widowControl/>
      <w:spacing w:before="100" w:beforeAutospacing="1" w:after="100" w:afterAutospacing="1" w:line="240" w:lineRule="auto"/>
      <w:ind w:firstLineChars="0" w:firstLine="0"/>
      <w:jc w:val="center"/>
      <w:textAlignment w:val="bottom"/>
    </w:pPr>
    <w:rPr>
      <w:rFonts w:cs="Times New Roman"/>
      <w:kern w:val="0"/>
      <w:szCs w:val="24"/>
      <w14:ligatures w14:val="none"/>
    </w:rPr>
  </w:style>
  <w:style w:type="paragraph" w:customStyle="1" w:styleId="xl71">
    <w:name w:val="xl71"/>
    <w:basedOn w:val="Normal"/>
    <w:rsid w:val="000013CE"/>
    <w:pPr>
      <w:widowControl/>
      <w:spacing w:before="100" w:beforeAutospacing="1" w:after="100" w:afterAutospacing="1" w:line="240" w:lineRule="auto"/>
      <w:ind w:firstLineChars="0" w:firstLine="0"/>
      <w:jc w:val="center"/>
      <w:textAlignment w:val="bottom"/>
    </w:pPr>
    <w:rPr>
      <w:rFonts w:cs="Times New Roman"/>
      <w:color w:val="222222"/>
      <w:kern w:val="0"/>
      <w:szCs w:val="24"/>
      <w14:ligatures w14:val="none"/>
    </w:rPr>
  </w:style>
  <w:style w:type="paragraph" w:customStyle="1" w:styleId="xl72">
    <w:name w:val="xl72"/>
    <w:basedOn w:val="Normal"/>
    <w:rsid w:val="000013CE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cs="Times New Roman"/>
      <w:kern w:val="0"/>
      <w:szCs w:val="24"/>
      <w14:ligatures w14:val="none"/>
    </w:rPr>
  </w:style>
  <w:style w:type="paragraph" w:customStyle="1" w:styleId="xl73">
    <w:name w:val="xl73"/>
    <w:basedOn w:val="Normal"/>
    <w:rsid w:val="000013CE"/>
    <w:pPr>
      <w:widowControl/>
      <w:pBdr>
        <w:bottom w:val="single" w:sz="4" w:space="0" w:color="auto"/>
      </w:pBdr>
      <w:spacing w:before="100" w:beforeAutospacing="1" w:after="100" w:afterAutospacing="1" w:line="240" w:lineRule="auto"/>
      <w:ind w:firstLineChars="0" w:firstLine="0"/>
      <w:jc w:val="center"/>
      <w:textAlignment w:val="bottom"/>
    </w:pPr>
    <w:rPr>
      <w:rFonts w:cs="Times New Roman"/>
      <w:kern w:val="0"/>
      <w:szCs w:val="24"/>
      <w14:ligatures w14:val="none"/>
    </w:rPr>
  </w:style>
  <w:style w:type="paragraph" w:customStyle="1" w:styleId="xl74">
    <w:name w:val="xl74"/>
    <w:basedOn w:val="Normal"/>
    <w:rsid w:val="000013C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Chars="0" w:firstLine="0"/>
      <w:jc w:val="left"/>
    </w:pPr>
    <w:rPr>
      <w:rFonts w:cs="Times New Roman"/>
      <w:kern w:val="0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013C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13CE"/>
    <w:rPr>
      <w:rFonts w:ascii="Times New Roman" w:eastAsia="宋体" w:hAnsi="Times New Roman"/>
      <w:sz w:val="18"/>
      <w:szCs w:val="18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0013C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013CE"/>
    <w:rPr>
      <w:rFonts w:ascii="Times New Roman" w:eastAsia="宋体" w:hAnsi="Times New Roman"/>
      <w:sz w:val="18"/>
      <w:szCs w:val="18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855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855"/>
    <w:rPr>
      <w:rFonts w:ascii="Times New Roman" w:eastAsia="宋体" w:hAnsi="Times New Roman"/>
      <w:sz w:val="18"/>
      <w:szCs w:val="18"/>
      <w14:ligatures w14:val="standardContextual"/>
    </w:rPr>
  </w:style>
  <w:style w:type="paragraph" w:styleId="Bibliography">
    <w:name w:val="Bibliography"/>
    <w:basedOn w:val="Normal"/>
    <w:next w:val="Normal"/>
    <w:uiPriority w:val="37"/>
    <w:semiHidden/>
    <w:unhideWhenUsed/>
    <w:rsid w:val="00B00855"/>
  </w:style>
  <w:style w:type="paragraph" w:styleId="BlockText">
    <w:name w:val="Block Text"/>
    <w:basedOn w:val="Normal"/>
    <w:uiPriority w:val="99"/>
    <w:semiHidden/>
    <w:unhideWhenUsed/>
    <w:rsid w:val="00B00855"/>
    <w:pPr>
      <w:spacing w:after="120"/>
      <w:ind w:leftChars="700" w:left="1440" w:rightChars="700" w:right="1440"/>
    </w:pPr>
  </w:style>
  <w:style w:type="paragraph" w:styleId="BodyText">
    <w:name w:val="Body Text"/>
    <w:basedOn w:val="Normal"/>
    <w:link w:val="BodyTextChar"/>
    <w:uiPriority w:val="99"/>
    <w:semiHidden/>
    <w:unhideWhenUsed/>
    <w:rsid w:val="00B0085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00855"/>
    <w:rPr>
      <w:rFonts w:ascii="Times New Roman" w:eastAsia="宋体" w:hAnsi="Times New Roman"/>
      <w:sz w:val="24"/>
      <w14:ligatures w14:val="standardContextual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B0085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00855"/>
    <w:rPr>
      <w:rFonts w:ascii="Times New Roman" w:eastAsia="宋体" w:hAnsi="Times New Roman"/>
      <w:sz w:val="24"/>
      <w14:ligatures w14:val="standardContextual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B0085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00855"/>
    <w:rPr>
      <w:rFonts w:ascii="Times New Roman" w:eastAsia="宋体" w:hAnsi="Times New Roman"/>
      <w:sz w:val="16"/>
      <w:szCs w:val="16"/>
      <w14:ligatures w14:val="standardContextual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B00855"/>
    <w:pPr>
      <w:ind w:firstLineChars="100" w:firstLine="42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00855"/>
    <w:rPr>
      <w:rFonts w:ascii="Times New Roman" w:eastAsia="宋体" w:hAnsi="Times New Roman"/>
      <w:sz w:val="24"/>
      <w14:ligatures w14:val="standardContextual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00855"/>
    <w:pPr>
      <w:spacing w:after="120"/>
      <w:ind w:leftChars="200" w:left="42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00855"/>
    <w:rPr>
      <w:rFonts w:ascii="Times New Roman" w:eastAsia="宋体" w:hAnsi="Times New Roman"/>
      <w:sz w:val="24"/>
      <w14:ligatures w14:val="standardContextual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B00855"/>
    <w:pPr>
      <w:ind w:firstLine="42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B00855"/>
    <w:rPr>
      <w:rFonts w:ascii="Times New Roman" w:eastAsia="宋体" w:hAnsi="Times New Roman"/>
      <w:sz w:val="24"/>
      <w14:ligatures w14:val="standardContextual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B00855"/>
    <w:pPr>
      <w:spacing w:after="120" w:line="480" w:lineRule="auto"/>
      <w:ind w:leftChars="200" w:left="42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00855"/>
    <w:rPr>
      <w:rFonts w:ascii="Times New Roman" w:eastAsia="宋体" w:hAnsi="Times New Roman"/>
      <w:sz w:val="24"/>
      <w14:ligatures w14:val="standardContextual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00855"/>
    <w:pPr>
      <w:spacing w:after="120"/>
      <w:ind w:leftChars="200" w:left="42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00855"/>
    <w:rPr>
      <w:rFonts w:ascii="Times New Roman" w:eastAsia="宋体" w:hAnsi="Times New Roman"/>
      <w:sz w:val="16"/>
      <w:szCs w:val="16"/>
      <w14:ligatures w14:val="standardContextual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00855"/>
    <w:rPr>
      <w:rFonts w:asciiTheme="majorHAnsi" w:eastAsia="黑体" w:hAnsiTheme="majorHAnsi" w:cstheme="majorBidi"/>
      <w:sz w:val="20"/>
      <w:szCs w:val="20"/>
    </w:rPr>
  </w:style>
  <w:style w:type="paragraph" w:styleId="Closing">
    <w:name w:val="Closing"/>
    <w:basedOn w:val="Normal"/>
    <w:link w:val="ClosingChar"/>
    <w:uiPriority w:val="99"/>
    <w:semiHidden/>
    <w:unhideWhenUsed/>
    <w:rsid w:val="00B00855"/>
    <w:pPr>
      <w:ind w:leftChars="2100" w:left="10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B00855"/>
    <w:rPr>
      <w:rFonts w:ascii="Times New Roman" w:eastAsia="宋体" w:hAnsi="Times New Roman"/>
      <w:sz w:val="24"/>
      <w14:ligatures w14:val="standardContextua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085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0855"/>
    <w:rPr>
      <w:rFonts w:ascii="Times New Roman" w:eastAsia="宋体" w:hAnsi="Times New Roman"/>
      <w:sz w:val="24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08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0855"/>
    <w:rPr>
      <w:rFonts w:ascii="Times New Roman" w:eastAsia="宋体" w:hAnsi="Times New Roman"/>
      <w:b/>
      <w:bCs/>
      <w:sz w:val="24"/>
      <w14:ligatures w14:val="standardContextual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00855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B00855"/>
    <w:rPr>
      <w:rFonts w:ascii="Times New Roman" w:eastAsia="宋体" w:hAnsi="Times New Roman"/>
      <w:sz w:val="24"/>
      <w14:ligatures w14:val="standardContextual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00855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00855"/>
    <w:rPr>
      <w:rFonts w:ascii="Segoe UI" w:eastAsia="宋体" w:hAnsi="Segoe UI" w:cs="Segoe UI"/>
      <w:sz w:val="16"/>
      <w:szCs w:val="16"/>
      <w14:ligatures w14:val="standardContextual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B00855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B00855"/>
    <w:rPr>
      <w:rFonts w:ascii="Times New Roman" w:eastAsia="宋体" w:hAnsi="Times New Roman"/>
      <w:sz w:val="24"/>
      <w14:ligatures w14:val="standardContextual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00855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00855"/>
    <w:rPr>
      <w:rFonts w:ascii="Times New Roman" w:eastAsia="宋体" w:hAnsi="Times New Roman"/>
      <w:sz w:val="24"/>
      <w14:ligatures w14:val="standardContextual"/>
    </w:rPr>
  </w:style>
  <w:style w:type="paragraph" w:styleId="EnvelopeAddress">
    <w:name w:val="envelope address"/>
    <w:basedOn w:val="Normal"/>
    <w:uiPriority w:val="99"/>
    <w:semiHidden/>
    <w:unhideWhenUsed/>
    <w:rsid w:val="00B00855"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B00855"/>
    <w:pPr>
      <w:snapToGrid w:val="0"/>
    </w:pPr>
    <w:rPr>
      <w:rFonts w:asciiTheme="majorHAnsi" w:eastAsiaTheme="majorEastAsia" w:hAnsiTheme="majorHAnsi" w:cstheme="majorBid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00855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00855"/>
    <w:rPr>
      <w:rFonts w:ascii="Times New Roman" w:eastAsia="宋体" w:hAnsi="Times New Roman"/>
      <w:sz w:val="18"/>
      <w:szCs w:val="18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B00855"/>
    <w:rPr>
      <w:rFonts w:ascii="Times New Roman" w:eastAsia="宋体" w:hAnsi="Times New Roman"/>
      <w:b/>
      <w:bCs/>
      <w:kern w:val="44"/>
      <w:sz w:val="44"/>
      <w:szCs w:val="44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0855"/>
    <w:rPr>
      <w:rFonts w:asciiTheme="majorHAnsi" w:eastAsiaTheme="majorEastAsia" w:hAnsiTheme="majorHAnsi" w:cstheme="majorBidi"/>
      <w:b/>
      <w:bCs/>
      <w:sz w:val="32"/>
      <w:szCs w:val="3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0855"/>
    <w:rPr>
      <w:rFonts w:ascii="Times New Roman" w:eastAsia="宋体" w:hAnsi="Times New Roman"/>
      <w:b/>
      <w:bCs/>
      <w:sz w:val="32"/>
      <w:szCs w:val="32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0855"/>
    <w:rPr>
      <w:rFonts w:asciiTheme="majorHAnsi" w:eastAsiaTheme="majorEastAsia" w:hAnsiTheme="majorHAnsi" w:cstheme="majorBidi"/>
      <w:b/>
      <w:bCs/>
      <w:sz w:val="28"/>
      <w:szCs w:val="28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0855"/>
    <w:rPr>
      <w:rFonts w:ascii="Times New Roman" w:eastAsia="宋体" w:hAnsi="Times New Roman"/>
      <w:b/>
      <w:bCs/>
      <w:sz w:val="28"/>
      <w:szCs w:val="28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0855"/>
    <w:rPr>
      <w:rFonts w:asciiTheme="majorHAnsi" w:eastAsiaTheme="majorEastAsia" w:hAnsiTheme="majorHAnsi" w:cstheme="majorBidi"/>
      <w:b/>
      <w:bCs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0855"/>
    <w:rPr>
      <w:rFonts w:ascii="Times New Roman" w:eastAsia="宋体" w:hAnsi="Times New Roman"/>
      <w:b/>
      <w:bCs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0855"/>
    <w:rPr>
      <w:rFonts w:asciiTheme="majorHAnsi" w:eastAsiaTheme="majorEastAsia" w:hAnsiTheme="majorHAnsi" w:cstheme="majorBidi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0855"/>
    <w:rPr>
      <w:rFonts w:asciiTheme="majorHAnsi" w:eastAsiaTheme="majorEastAsia" w:hAnsiTheme="majorHAnsi" w:cstheme="majorBidi"/>
      <w:szCs w:val="21"/>
      <w14:ligatures w14:val="standardContextual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B00855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B00855"/>
    <w:rPr>
      <w:rFonts w:ascii="Times New Roman" w:eastAsia="宋体" w:hAnsi="Times New Roman"/>
      <w:i/>
      <w:iCs/>
      <w:sz w:val="24"/>
      <w14:ligatures w14:val="standardContextual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00855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00855"/>
    <w:rPr>
      <w:rFonts w:ascii="Courier New" w:eastAsia="宋体" w:hAnsi="Courier New" w:cs="Courier New"/>
      <w:sz w:val="20"/>
      <w:szCs w:val="20"/>
      <w14:ligatures w14:val="standardContextual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00855"/>
    <w:pPr>
      <w:ind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B00855"/>
    <w:pPr>
      <w:ind w:leftChars="200" w:left="20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B00855"/>
    <w:pPr>
      <w:ind w:leftChars="400" w:left="40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B00855"/>
    <w:pPr>
      <w:ind w:leftChars="600" w:left="60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B00855"/>
    <w:pPr>
      <w:ind w:leftChars="800" w:left="8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B00855"/>
    <w:pPr>
      <w:ind w:leftChars="1000" w:left="100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B00855"/>
    <w:pPr>
      <w:ind w:leftChars="1200" w:left="120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B00855"/>
    <w:pPr>
      <w:ind w:leftChars="1400" w:left="140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B00855"/>
    <w:pPr>
      <w:ind w:leftChars="1600" w:left="160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B0085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085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0855"/>
    <w:rPr>
      <w:rFonts w:ascii="Times New Roman" w:eastAsia="宋体" w:hAnsi="Times New Roman"/>
      <w:i/>
      <w:iCs/>
      <w:color w:val="4472C4" w:themeColor="accent1"/>
      <w:sz w:val="24"/>
      <w14:ligatures w14:val="standardContextual"/>
    </w:rPr>
  </w:style>
  <w:style w:type="paragraph" w:styleId="List">
    <w:name w:val="List"/>
    <w:basedOn w:val="Normal"/>
    <w:uiPriority w:val="99"/>
    <w:semiHidden/>
    <w:unhideWhenUsed/>
    <w:rsid w:val="00B00855"/>
    <w:pPr>
      <w:ind w:left="200" w:hangingChars="200" w:hanging="200"/>
      <w:contextualSpacing/>
    </w:pPr>
  </w:style>
  <w:style w:type="paragraph" w:styleId="List2">
    <w:name w:val="List 2"/>
    <w:basedOn w:val="Normal"/>
    <w:uiPriority w:val="99"/>
    <w:semiHidden/>
    <w:unhideWhenUsed/>
    <w:rsid w:val="00B00855"/>
    <w:pPr>
      <w:ind w:leftChars="200" w:left="100" w:hangingChars="200" w:hanging="200"/>
      <w:contextualSpacing/>
    </w:pPr>
  </w:style>
  <w:style w:type="paragraph" w:styleId="List3">
    <w:name w:val="List 3"/>
    <w:basedOn w:val="Normal"/>
    <w:uiPriority w:val="99"/>
    <w:semiHidden/>
    <w:unhideWhenUsed/>
    <w:rsid w:val="00B00855"/>
    <w:pPr>
      <w:ind w:leftChars="400" w:left="100" w:hangingChars="200" w:hanging="200"/>
      <w:contextualSpacing/>
    </w:pPr>
  </w:style>
  <w:style w:type="paragraph" w:styleId="List4">
    <w:name w:val="List 4"/>
    <w:basedOn w:val="Normal"/>
    <w:uiPriority w:val="99"/>
    <w:semiHidden/>
    <w:unhideWhenUsed/>
    <w:rsid w:val="00B00855"/>
    <w:pPr>
      <w:ind w:leftChars="600" w:left="100" w:hangingChars="200" w:hanging="200"/>
      <w:contextualSpacing/>
    </w:pPr>
  </w:style>
  <w:style w:type="paragraph" w:styleId="List5">
    <w:name w:val="List 5"/>
    <w:basedOn w:val="Normal"/>
    <w:uiPriority w:val="99"/>
    <w:semiHidden/>
    <w:unhideWhenUsed/>
    <w:rsid w:val="00B00855"/>
    <w:pPr>
      <w:ind w:leftChars="800" w:left="100" w:hangingChars="200" w:hanging="200"/>
      <w:contextualSpacing/>
    </w:pPr>
  </w:style>
  <w:style w:type="paragraph" w:styleId="ListBullet">
    <w:name w:val="List Bullet"/>
    <w:basedOn w:val="Normal"/>
    <w:uiPriority w:val="99"/>
    <w:semiHidden/>
    <w:unhideWhenUsed/>
    <w:rsid w:val="00B00855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B00855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B00855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B00855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B00855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B00855"/>
    <w:pPr>
      <w:spacing w:after="120"/>
      <w:ind w:leftChars="200" w:left="42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B00855"/>
    <w:pPr>
      <w:spacing w:after="120"/>
      <w:ind w:leftChars="400" w:left="84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B00855"/>
    <w:pPr>
      <w:spacing w:after="120"/>
      <w:ind w:leftChars="600" w:left="126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B00855"/>
    <w:pPr>
      <w:spacing w:after="120"/>
      <w:ind w:leftChars="800" w:left="168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B00855"/>
    <w:pPr>
      <w:spacing w:after="120"/>
      <w:ind w:leftChars="1000" w:left="2100"/>
      <w:contextualSpacing/>
    </w:pPr>
  </w:style>
  <w:style w:type="paragraph" w:styleId="ListNumber">
    <w:name w:val="List Number"/>
    <w:basedOn w:val="Normal"/>
    <w:uiPriority w:val="99"/>
    <w:semiHidden/>
    <w:unhideWhenUsed/>
    <w:rsid w:val="00B00855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B00855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B00855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B00855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B00855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B00855"/>
    <w:pPr>
      <w:ind w:firstLine="420"/>
    </w:pPr>
  </w:style>
  <w:style w:type="paragraph" w:styleId="MacroText">
    <w:name w:val="macro"/>
    <w:link w:val="MacroTextChar"/>
    <w:uiPriority w:val="99"/>
    <w:semiHidden/>
    <w:unhideWhenUsed/>
    <w:rsid w:val="00B00855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  <w:ind w:firstLineChars="200" w:firstLine="200"/>
    </w:pPr>
    <w:rPr>
      <w:rFonts w:ascii="Courier New" w:eastAsia="宋体" w:hAnsi="Courier New" w:cs="Courier New"/>
      <w:sz w:val="24"/>
      <w:szCs w:val="24"/>
      <w14:ligatures w14:val="standardContextual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B00855"/>
    <w:rPr>
      <w:rFonts w:ascii="Courier New" w:eastAsia="宋体" w:hAnsi="Courier New" w:cs="Courier New"/>
      <w:sz w:val="24"/>
      <w:szCs w:val="24"/>
      <w14:ligatures w14:val="standardContextual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B0085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B00855"/>
    <w:rPr>
      <w:rFonts w:asciiTheme="majorHAnsi" w:eastAsiaTheme="majorEastAsia" w:hAnsiTheme="majorHAnsi" w:cstheme="majorBidi"/>
      <w:sz w:val="24"/>
      <w:szCs w:val="24"/>
      <w:shd w:val="pct20" w:color="auto" w:fill="auto"/>
      <w14:ligatures w14:val="standardContextual"/>
    </w:rPr>
  </w:style>
  <w:style w:type="paragraph" w:styleId="NoSpacing">
    <w:name w:val="No Spacing"/>
    <w:uiPriority w:val="1"/>
    <w:qFormat/>
    <w:rsid w:val="00B00855"/>
    <w:pPr>
      <w:widowControl w:val="0"/>
      <w:ind w:firstLineChars="200" w:firstLine="200"/>
      <w:jc w:val="both"/>
    </w:pPr>
    <w:rPr>
      <w:rFonts w:ascii="Times New Roman" w:eastAsia="宋体" w:hAnsi="Times New Roman"/>
      <w:sz w:val="24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B00855"/>
    <w:rPr>
      <w:rFonts w:cs="Times New Roman"/>
      <w:szCs w:val="24"/>
    </w:rPr>
  </w:style>
  <w:style w:type="paragraph" w:styleId="NormalIndent">
    <w:name w:val="Normal Indent"/>
    <w:basedOn w:val="Normal"/>
    <w:uiPriority w:val="99"/>
    <w:semiHidden/>
    <w:unhideWhenUsed/>
    <w:rsid w:val="00B00855"/>
    <w:pPr>
      <w:ind w:firstLine="4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B00855"/>
    <w:pPr>
      <w:jc w:val="center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B00855"/>
    <w:rPr>
      <w:rFonts w:ascii="Times New Roman" w:eastAsia="宋体" w:hAnsi="Times New Roman"/>
      <w:sz w:val="24"/>
      <w14:ligatures w14:val="standardContextual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00855"/>
    <w:rPr>
      <w:rFonts w:asciiTheme="minorEastAsia" w:eastAsiaTheme="minorEastAsia" w:hAnsi="Courier New" w:cs="Courier New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00855"/>
    <w:rPr>
      <w:rFonts w:asciiTheme="minorEastAsia" w:hAnsi="Courier New" w:cs="Courier New"/>
      <w:sz w:val="24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B0085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0855"/>
    <w:rPr>
      <w:rFonts w:ascii="Times New Roman" w:eastAsia="宋体" w:hAnsi="Times New Roman"/>
      <w:i/>
      <w:iCs/>
      <w:color w:val="404040" w:themeColor="text1" w:themeTint="BF"/>
      <w:sz w:val="24"/>
      <w14:ligatures w14:val="standardContextual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B0085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B00855"/>
    <w:rPr>
      <w:rFonts w:ascii="Times New Roman" w:eastAsia="宋体" w:hAnsi="Times New Roman"/>
      <w:sz w:val="24"/>
      <w14:ligatures w14:val="standardContextual"/>
    </w:rPr>
  </w:style>
  <w:style w:type="paragraph" w:styleId="Signature">
    <w:name w:val="Signature"/>
    <w:basedOn w:val="Normal"/>
    <w:link w:val="SignatureChar"/>
    <w:uiPriority w:val="99"/>
    <w:semiHidden/>
    <w:unhideWhenUsed/>
    <w:rsid w:val="00B00855"/>
    <w:pPr>
      <w:ind w:leftChars="2100" w:left="10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B00855"/>
    <w:rPr>
      <w:rFonts w:ascii="Times New Roman" w:eastAsia="宋体" w:hAnsi="Times New Roman"/>
      <w:sz w:val="24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0855"/>
    <w:pPr>
      <w:spacing w:before="240" w:after="60" w:line="312" w:lineRule="auto"/>
      <w:jc w:val="center"/>
      <w:outlineLvl w:val="1"/>
    </w:pPr>
    <w:rPr>
      <w:rFonts w:asciiTheme="minorHAnsi" w:eastAsiaTheme="minorEastAsia" w:hAnsiTheme="minorHAns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B00855"/>
    <w:rPr>
      <w:b/>
      <w:bCs/>
      <w:kern w:val="28"/>
      <w:sz w:val="32"/>
      <w:szCs w:val="32"/>
      <w14:ligatures w14:val="standardContextual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B00855"/>
    <w:pPr>
      <w:ind w:leftChars="200" w:left="42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B00855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uiPriority w:val="10"/>
    <w:qFormat/>
    <w:rsid w:val="00B0085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00855"/>
    <w:rPr>
      <w:rFonts w:asciiTheme="majorHAnsi" w:eastAsiaTheme="majorEastAsia" w:hAnsiTheme="majorHAnsi" w:cstheme="majorBidi"/>
      <w:b/>
      <w:bCs/>
      <w:sz w:val="32"/>
      <w:szCs w:val="32"/>
      <w14:ligatures w14:val="standardContextual"/>
    </w:rPr>
  </w:style>
  <w:style w:type="paragraph" w:styleId="TOAHeading">
    <w:name w:val="toa heading"/>
    <w:basedOn w:val="Normal"/>
    <w:next w:val="Normal"/>
    <w:uiPriority w:val="99"/>
    <w:semiHidden/>
    <w:unhideWhenUsed/>
    <w:rsid w:val="00B00855"/>
    <w:pPr>
      <w:spacing w:before="120"/>
    </w:pPr>
    <w:rPr>
      <w:rFonts w:asciiTheme="majorHAnsi" w:eastAsiaTheme="majorEastAsia" w:hAnsiTheme="majorHAnsi" w:cstheme="majorBidi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B00855"/>
  </w:style>
  <w:style w:type="paragraph" w:styleId="TOC2">
    <w:name w:val="toc 2"/>
    <w:basedOn w:val="Normal"/>
    <w:next w:val="Normal"/>
    <w:autoRedefine/>
    <w:uiPriority w:val="39"/>
    <w:semiHidden/>
    <w:unhideWhenUsed/>
    <w:rsid w:val="00B00855"/>
    <w:pPr>
      <w:ind w:leftChars="200" w:left="4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B00855"/>
    <w:pPr>
      <w:ind w:leftChars="400" w:left="8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B00855"/>
    <w:pPr>
      <w:ind w:leftChars="600" w:left="12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B00855"/>
    <w:pPr>
      <w:ind w:leftChars="800" w:left="16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B00855"/>
    <w:pPr>
      <w:ind w:leftChars="1000" w:left="2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B00855"/>
    <w:pPr>
      <w:ind w:leftChars="1200" w:left="25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B00855"/>
    <w:pPr>
      <w:ind w:leftChars="1400" w:left="29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B00855"/>
    <w:pPr>
      <w:ind w:leftChars="1600" w:left="33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00855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074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3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3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6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2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9</Pages>
  <Words>2817</Words>
  <Characters>15665</Characters>
  <Application>Microsoft Office Word</Application>
  <DocSecurity>0</DocSecurity>
  <Lines>391</Lines>
  <Paragraphs>2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 姜</dc:creator>
  <cp:keywords/>
  <dc:description/>
  <cp:lastModifiedBy>梦 姜</cp:lastModifiedBy>
  <cp:revision>15</cp:revision>
  <dcterms:created xsi:type="dcterms:W3CDTF">2023-09-11T13:25:00Z</dcterms:created>
  <dcterms:modified xsi:type="dcterms:W3CDTF">2023-11-21T08:53:00Z</dcterms:modified>
</cp:coreProperties>
</file>